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A4A86" w14:textId="77777777" w:rsidR="003C1AF5" w:rsidRDefault="003C1AF5" w:rsidP="003C1AF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rends of Late HIV Presentation and Advance HIV Disease among Newly Diagnosed HIV Cases in Jiangsu, China: A serial Cross-sectional study from 2008 to 2020</w:t>
      </w:r>
    </w:p>
    <w:p w14:paraId="64DF5C4C" w14:textId="130F7629" w:rsidR="003C1AF5" w:rsidRDefault="003C1AF5">
      <w:pPr>
        <w:rPr>
          <w:rFonts w:ascii="Times New Roman" w:hAnsi="Times New Roman" w:cs="Times New Roman"/>
          <w:sz w:val="18"/>
          <w:szCs w:val="18"/>
        </w:rPr>
      </w:pPr>
    </w:p>
    <w:p w14:paraId="6EA5F308" w14:textId="77777777" w:rsidR="003C1AF5" w:rsidRPr="00E631AB" w:rsidRDefault="003C1AF5" w:rsidP="003C1AF5">
      <w:pPr>
        <w:widowControl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proofErr w:type="spellStart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Lingen</w:t>
      </w:r>
      <w:proofErr w:type="spellEnd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Shi</w:t>
      </w:r>
      <w:r w:rsidRPr="00E631AB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,2</w:t>
      </w:r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,</w:t>
      </w:r>
      <w:r w:rsidRPr="00E631AB">
        <w:rPr>
          <w:rFonts w:ascii="Times New Roman" w:hAnsi="Times New Roman" w:cs="Times New Roman" w:hint="eastAsia"/>
          <w:bCs/>
          <w:kern w:val="0"/>
          <w:sz w:val="24"/>
          <w:szCs w:val="24"/>
          <w:lang w:eastAsia="en-US"/>
        </w:rPr>
        <w:t xml:space="preserve"> </w:t>
      </w:r>
      <w:proofErr w:type="spellStart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Weiming</w:t>
      </w:r>
      <w:proofErr w:type="spellEnd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Tang</w:t>
      </w:r>
      <w:r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3</w:t>
      </w:r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Xiaoyan</w:t>
      </w:r>
      <w:proofErr w:type="spellEnd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Liu</w:t>
      </w:r>
      <w:r w:rsidRPr="009F5CE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, Haiyang Hu</w:t>
      </w:r>
      <w:r w:rsidRPr="009F5CE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, Tao Qiu</w:t>
      </w:r>
      <w:r w:rsidRPr="009F5CE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Yuheng</w:t>
      </w:r>
      <w:proofErr w:type="spellEnd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Chen</w:t>
      </w:r>
      <w:r w:rsidRPr="009F5CE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Xiaoqin</w:t>
      </w:r>
      <w:proofErr w:type="spellEnd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Xu</w:t>
      </w:r>
      <w:r w:rsidRPr="009F5CE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Yunting</w:t>
      </w:r>
      <w:proofErr w:type="spellEnd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Chen</w:t>
      </w:r>
      <w:r w:rsidRPr="009F5CE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Zhi</w:t>
      </w:r>
      <w:proofErr w:type="spellEnd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Zhang</w:t>
      </w:r>
      <w:r w:rsidRPr="009F5CE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, Ying Zhou</w:t>
      </w:r>
      <w:r w:rsidRPr="009F5CE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, Jing Lu</w:t>
      </w:r>
      <w:r w:rsidRPr="009F5CE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Gengfeng</w:t>
      </w:r>
      <w:proofErr w:type="spellEnd"/>
      <w:r w:rsidRPr="00E631A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Fu</w:t>
      </w:r>
      <w:r w:rsidRPr="009F5CE3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*</w:t>
      </w:r>
    </w:p>
    <w:p w14:paraId="5334C50E" w14:textId="1CF3C8B2" w:rsidR="003C1AF5" w:rsidRDefault="003C1AF5">
      <w:pPr>
        <w:rPr>
          <w:rFonts w:ascii="Times New Roman" w:hAnsi="Times New Roman" w:cs="Times New Roman"/>
          <w:sz w:val="18"/>
          <w:szCs w:val="18"/>
        </w:rPr>
      </w:pPr>
    </w:p>
    <w:p w14:paraId="037CACEA" w14:textId="3E615466" w:rsidR="003C1AF5" w:rsidRDefault="003C1AF5" w:rsidP="003C1AF5">
      <w:pPr>
        <w:widowControl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3C1AF5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Institute for STI and HIV Control and Prevention,</w:t>
      </w:r>
      <w:r w:rsidRPr="00305BDC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Jiangsu Provincial Center for Disease Control and Prevention, </w:t>
      </w:r>
      <w:r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Jiangsu, </w:t>
      </w:r>
      <w:r w:rsidRPr="00305BDC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China</w:t>
      </w:r>
    </w:p>
    <w:p w14:paraId="61024E6B" w14:textId="6D72262E" w:rsidR="003C1AF5" w:rsidRDefault="003C1AF5" w:rsidP="003C1AF5">
      <w:pPr>
        <w:widowControl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E070E5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2</w:t>
      </w:r>
      <w:r w:rsidRPr="00421479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="005A482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J</w:t>
      </w:r>
      <w:r w:rsidR="005A482B">
        <w:rPr>
          <w:rFonts w:ascii="Times New Roman" w:hAnsi="Times New Roman" w:cs="Times New Roman" w:hint="eastAsia"/>
          <w:bCs/>
          <w:kern w:val="0"/>
          <w:sz w:val="24"/>
          <w:szCs w:val="24"/>
        </w:rPr>
        <w:t>iangsu</w:t>
      </w:r>
      <w:r w:rsidR="005A482B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Key Laboratory of Molecular Medicine, </w:t>
      </w:r>
      <w:r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Medical School, Nanjing University, Jiangsu, China</w:t>
      </w:r>
    </w:p>
    <w:p w14:paraId="4F6705AB" w14:textId="11A34C76" w:rsidR="003C1AF5" w:rsidRDefault="003C1AF5" w:rsidP="003C1AF5">
      <w:pPr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E070E5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3</w:t>
      </w:r>
      <w:r w:rsidRPr="00753CA3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Pr="00421479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University of North Carolina Project-China, Guangzhou 510095, China. Electronic address: </w:t>
      </w:r>
      <w:hyperlink r:id="rId6" w:history="1">
        <w:r w:rsidR="00AE5748" w:rsidRPr="00C6125E">
          <w:rPr>
            <w:rStyle w:val="Hyperlink"/>
            <w:rFonts w:ascii="Times New Roman" w:hAnsi="Times New Roman" w:cs="Times New Roman"/>
            <w:bCs/>
            <w:kern w:val="0"/>
            <w:sz w:val="24"/>
            <w:szCs w:val="24"/>
            <w:lang w:eastAsia="en-US"/>
          </w:rPr>
          <w:t>Weiming_tang@med.unc.edu</w:t>
        </w:r>
      </w:hyperlink>
      <w:r w:rsidRPr="00421479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.</w:t>
      </w:r>
    </w:p>
    <w:p w14:paraId="7EA05E17" w14:textId="67F0EA4C" w:rsidR="00AE5748" w:rsidRDefault="00AE5748" w:rsidP="003C1AF5">
      <w:pPr>
        <w:rPr>
          <w:rFonts w:ascii="Times New Roman" w:hAnsi="Times New Roman" w:cs="Times New Roman"/>
          <w:sz w:val="18"/>
          <w:szCs w:val="18"/>
        </w:rPr>
      </w:pPr>
    </w:p>
    <w:p w14:paraId="2059522F" w14:textId="706DA9E8" w:rsidR="00F738D4" w:rsidRDefault="001C627B" w:rsidP="003C1AF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 t</w:t>
      </w:r>
      <w:r w:rsidRPr="005F1956">
        <w:rPr>
          <w:rFonts w:ascii="Times New Roman" w:hAnsi="Times New Roman" w:cs="Times New Roman"/>
          <w:sz w:val="18"/>
          <w:szCs w:val="18"/>
        </w:rPr>
        <w:t>able 1.</w:t>
      </w:r>
      <w:r>
        <w:rPr>
          <w:rFonts w:ascii="Times New Roman" w:hAnsi="Times New Roman" w:cs="Times New Roman"/>
          <w:sz w:val="18"/>
          <w:szCs w:val="18"/>
        </w:rPr>
        <w:t xml:space="preserve"> R</w:t>
      </w:r>
      <w:r w:rsidRPr="005F1956">
        <w:rPr>
          <w:rFonts w:ascii="Times New Roman" w:hAnsi="Times New Roman" w:cs="Times New Roman"/>
          <w:sz w:val="18"/>
          <w:szCs w:val="18"/>
        </w:rPr>
        <w:t xml:space="preserve">ate </w:t>
      </w:r>
      <w:r>
        <w:rPr>
          <w:rFonts w:ascii="Times New Roman" w:hAnsi="Times New Roman" w:cs="Times New Roman"/>
          <w:sz w:val="18"/>
          <w:szCs w:val="18"/>
        </w:rPr>
        <w:t xml:space="preserve">and estimated rate </w:t>
      </w:r>
      <w:r w:rsidRPr="005F1956">
        <w:rPr>
          <w:rFonts w:ascii="Times New Roman" w:hAnsi="Times New Roman" w:cs="Times New Roman"/>
          <w:sz w:val="18"/>
          <w:szCs w:val="18"/>
        </w:rPr>
        <w:t>of LP and AHD in Jiangsu, China</w:t>
      </w:r>
      <w:r>
        <w:rPr>
          <w:rFonts w:ascii="Times New Roman" w:hAnsi="Times New Roman" w:cs="Times New Roman"/>
          <w:sz w:val="18"/>
          <w:szCs w:val="18"/>
        </w:rPr>
        <w:t xml:space="preserve"> from 2008 to 2020</w:t>
      </w:r>
    </w:p>
    <w:tbl>
      <w:tblPr>
        <w:tblStyle w:val="TableGrid"/>
        <w:tblW w:w="12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 w:rsidR="00F738D4" w:rsidRPr="00F738D4" w14:paraId="6D4D0034" w14:textId="77777777" w:rsidTr="00130C18">
        <w:trPr>
          <w:trHeight w:val="20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13374" w14:textId="1B1230F8" w:rsidR="00F738D4" w:rsidRPr="00F738D4" w:rsidRDefault="00F738D4" w:rsidP="00F738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 w:hint="eastAsia"/>
                <w:color w:val="000000" w:themeColor="dark1"/>
                <w:kern w:val="24"/>
                <w:sz w:val="18"/>
                <w:szCs w:val="18"/>
              </w:rPr>
              <w:t xml:space="preserve">　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Year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FB8F0" w14:textId="23ED5DD5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08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6BA2E" w14:textId="64356FA5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09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18599" w14:textId="710900C7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F2768" w14:textId="016FCB75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79F1E" w14:textId="38DCF00A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2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00FAD" w14:textId="0EF193BE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3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62828" w14:textId="64BD9260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4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F44DE" w14:textId="57A5491C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5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1FDA5" w14:textId="7AF2A803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6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C8CAA" w14:textId="4A246A0F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7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D3AE9" w14:textId="72059BBC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8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9DEBB" w14:textId="5C3476C7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9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2567E" w14:textId="63BD9751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20</w:t>
            </w:r>
          </w:p>
        </w:tc>
      </w:tr>
      <w:tr w:rsidR="001C627B" w:rsidRPr="00F738D4" w14:paraId="5E3F7AE1" w14:textId="77777777" w:rsidTr="00130C18">
        <w:trPr>
          <w:trHeight w:val="20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3E0DC254" w14:textId="3DA825D1" w:rsidR="001C627B" w:rsidRPr="00F738D4" w:rsidRDefault="001C627B" w:rsidP="001C6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e of LP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  <w:lang w:val="fr-FR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  <w:lang w:val="fr-FR"/>
              </w:rPr>
              <w:t>)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0E4D8AC" w14:textId="6E4E6F93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56591540" w14:textId="7EEE385D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2911F21" w14:textId="40A44B97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463F787" w14:textId="3C53D589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A1BB4E9" w14:textId="16AF7881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63F81154" w14:textId="1AC87597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3EBDB6AE" w14:textId="07AD1E3A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F161206" w14:textId="547BC96E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5CBE175E" w14:textId="00EFE62A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03934AEB" w14:textId="345A6C14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44ADBDB6" w14:textId="36E53B09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5853CCA0" w14:textId="636ECF4F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21DE0A57" w14:textId="73EC7EAD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.4</w:t>
            </w:r>
          </w:p>
        </w:tc>
      </w:tr>
      <w:tr w:rsidR="001C627B" w:rsidRPr="00F738D4" w14:paraId="0D9B174C" w14:textId="77777777" w:rsidTr="00130C18">
        <w:trPr>
          <w:trHeight w:val="20"/>
        </w:trPr>
        <w:tc>
          <w:tcPr>
            <w:tcW w:w="2154" w:type="dxa"/>
            <w:vAlign w:val="center"/>
          </w:tcPr>
          <w:p w14:paraId="4459EA52" w14:textId="4C501BF3" w:rsidR="001C627B" w:rsidRPr="00F738D4" w:rsidRDefault="001C627B" w:rsidP="001C62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  <w:lang w:val="fr-FR"/>
              </w:rPr>
              <w:t>Estimated rate of LP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  <w:lang w:val="fr-FR"/>
              </w:rPr>
              <w:t xml:space="preserve"> 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  <w:lang w:val="fr-FR"/>
              </w:rPr>
              <w:t>)</w:t>
            </w:r>
          </w:p>
        </w:tc>
        <w:tc>
          <w:tcPr>
            <w:tcW w:w="822" w:type="dxa"/>
            <w:vAlign w:val="center"/>
          </w:tcPr>
          <w:p w14:paraId="487F2ACC" w14:textId="17B1ACDE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822" w:type="dxa"/>
            <w:vAlign w:val="center"/>
          </w:tcPr>
          <w:p w14:paraId="5199BA3C" w14:textId="68EB3777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822" w:type="dxa"/>
            <w:vAlign w:val="center"/>
          </w:tcPr>
          <w:p w14:paraId="118A7FBE" w14:textId="19354FA3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822" w:type="dxa"/>
            <w:vAlign w:val="center"/>
          </w:tcPr>
          <w:p w14:paraId="09535DBD" w14:textId="1557D386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822" w:type="dxa"/>
            <w:vAlign w:val="center"/>
          </w:tcPr>
          <w:p w14:paraId="5E3FDA99" w14:textId="58CBEA2F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822" w:type="dxa"/>
            <w:vAlign w:val="center"/>
          </w:tcPr>
          <w:p w14:paraId="52B20F99" w14:textId="43A7BC6F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822" w:type="dxa"/>
            <w:vAlign w:val="center"/>
          </w:tcPr>
          <w:p w14:paraId="140D4FA1" w14:textId="0B542017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822" w:type="dxa"/>
            <w:vAlign w:val="center"/>
          </w:tcPr>
          <w:p w14:paraId="5DB48E4E" w14:textId="395A29D7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822" w:type="dxa"/>
            <w:vAlign w:val="center"/>
          </w:tcPr>
          <w:p w14:paraId="72C436BA" w14:textId="59A13989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822" w:type="dxa"/>
            <w:vAlign w:val="center"/>
          </w:tcPr>
          <w:p w14:paraId="6C746917" w14:textId="57EDB500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822" w:type="dxa"/>
            <w:vAlign w:val="center"/>
          </w:tcPr>
          <w:p w14:paraId="48F08A5F" w14:textId="697D4558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822" w:type="dxa"/>
            <w:vAlign w:val="center"/>
          </w:tcPr>
          <w:p w14:paraId="4EF93175" w14:textId="20A70ACC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822" w:type="dxa"/>
            <w:vAlign w:val="center"/>
          </w:tcPr>
          <w:p w14:paraId="48EB3244" w14:textId="5414DAF8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</w:tr>
      <w:tr w:rsidR="001C627B" w:rsidRPr="00F738D4" w14:paraId="57925347" w14:textId="77777777" w:rsidTr="00130C18">
        <w:trPr>
          <w:trHeight w:val="20"/>
        </w:trPr>
        <w:tc>
          <w:tcPr>
            <w:tcW w:w="2154" w:type="dxa"/>
            <w:vAlign w:val="center"/>
          </w:tcPr>
          <w:p w14:paraId="56C2DDF1" w14:textId="41610E9B" w:rsidR="001C627B" w:rsidRPr="001C627B" w:rsidRDefault="001C627B" w:rsidP="001C627B">
            <w:pP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e of AHD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  <w:lang w:val="fr-FR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  <w:lang w:val="fr-FR"/>
              </w:rPr>
              <w:t>)</w:t>
            </w:r>
          </w:p>
        </w:tc>
        <w:tc>
          <w:tcPr>
            <w:tcW w:w="822" w:type="dxa"/>
            <w:vAlign w:val="center"/>
          </w:tcPr>
          <w:p w14:paraId="0CC94184" w14:textId="2724D22B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22" w:type="dxa"/>
            <w:vAlign w:val="center"/>
          </w:tcPr>
          <w:p w14:paraId="1FE32C10" w14:textId="4A9F8FEA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822" w:type="dxa"/>
            <w:vAlign w:val="center"/>
          </w:tcPr>
          <w:p w14:paraId="691E23BF" w14:textId="6660EB1B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822" w:type="dxa"/>
            <w:vAlign w:val="center"/>
          </w:tcPr>
          <w:p w14:paraId="444E5098" w14:textId="2F28689D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822" w:type="dxa"/>
            <w:vAlign w:val="center"/>
          </w:tcPr>
          <w:p w14:paraId="0B76BAE0" w14:textId="3C4227E7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822" w:type="dxa"/>
            <w:vAlign w:val="center"/>
          </w:tcPr>
          <w:p w14:paraId="64EBED2D" w14:textId="51018CBA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822" w:type="dxa"/>
            <w:vAlign w:val="center"/>
          </w:tcPr>
          <w:p w14:paraId="49F6D454" w14:textId="4380A42C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822" w:type="dxa"/>
            <w:vAlign w:val="center"/>
          </w:tcPr>
          <w:p w14:paraId="1D3C7375" w14:textId="3926F557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822" w:type="dxa"/>
            <w:vAlign w:val="center"/>
          </w:tcPr>
          <w:p w14:paraId="33261A49" w14:textId="269EDDC7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822" w:type="dxa"/>
            <w:vAlign w:val="center"/>
          </w:tcPr>
          <w:p w14:paraId="57CB20A2" w14:textId="37AEE699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822" w:type="dxa"/>
            <w:vAlign w:val="center"/>
          </w:tcPr>
          <w:p w14:paraId="26AFD6F2" w14:textId="4BD1441D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822" w:type="dxa"/>
            <w:vAlign w:val="center"/>
          </w:tcPr>
          <w:p w14:paraId="42D5D190" w14:textId="362EDFC8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822" w:type="dxa"/>
            <w:vAlign w:val="center"/>
          </w:tcPr>
          <w:p w14:paraId="1FD55E60" w14:textId="3F4BCDEE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4</w:t>
            </w:r>
          </w:p>
        </w:tc>
      </w:tr>
      <w:tr w:rsidR="001C627B" w:rsidRPr="00F738D4" w14:paraId="57E712A3" w14:textId="77777777" w:rsidTr="00130C18">
        <w:trPr>
          <w:trHeight w:val="20"/>
        </w:trPr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4DD8379C" w14:textId="2D3A95E3" w:rsidR="001C627B" w:rsidRPr="001C627B" w:rsidRDefault="001C627B" w:rsidP="001C627B">
            <w:pP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  <w:lang w:val="fr-FR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  <w:lang w:val="fr-FR"/>
              </w:rPr>
              <w:t>Estimated rate of AHD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  <w:lang w:val="fr-FR"/>
              </w:rPr>
              <w:t xml:space="preserve"> 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  <w:lang w:val="fr-FR"/>
              </w:rPr>
              <w:t>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ADA4505" w14:textId="129FDCEA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2296B97E" w14:textId="19EAABB1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0B56E72D" w14:textId="5AC95EFF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1FEF5901" w14:textId="7A4E313A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3C3642EC" w14:textId="24C3810C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08B21D1F" w14:textId="7B3A7050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3413E962" w14:textId="0BF3ADCB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AED1423" w14:textId="1E5EFA9F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42A841D" w14:textId="3CC1703E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1E1B410D" w14:textId="63FBC321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169B5496" w14:textId="4C79A334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6008AF32" w14:textId="7176D00A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4835ED8D" w14:textId="7617FAC7" w:rsidR="001C627B" w:rsidRPr="001C627B" w:rsidRDefault="001C627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0</w:t>
            </w:r>
          </w:p>
        </w:tc>
      </w:tr>
    </w:tbl>
    <w:p w14:paraId="0D3E492D" w14:textId="486A6F64" w:rsidR="001C627B" w:rsidRDefault="0091542A" w:rsidP="001C627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P: Late presentation; AHD: Advanced HIV disease.</w:t>
      </w:r>
    </w:p>
    <w:p w14:paraId="4E58E636" w14:textId="788753BA" w:rsidR="001C627B" w:rsidRDefault="001C627B" w:rsidP="001C627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 t</w:t>
      </w:r>
      <w:r w:rsidRPr="005F1956">
        <w:rPr>
          <w:rFonts w:ascii="Times New Roman" w:hAnsi="Times New Roman" w:cs="Times New Roman"/>
          <w:sz w:val="18"/>
          <w:szCs w:val="18"/>
        </w:rPr>
        <w:t xml:space="preserve">able </w:t>
      </w:r>
      <w:r>
        <w:rPr>
          <w:rFonts w:ascii="Times New Roman" w:hAnsi="Times New Roman" w:cs="Times New Roman"/>
          <w:sz w:val="18"/>
          <w:szCs w:val="18"/>
        </w:rPr>
        <w:t>2</w:t>
      </w:r>
      <w:r w:rsidRPr="005F1956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R</w:t>
      </w:r>
      <w:r w:rsidRPr="005F1956">
        <w:rPr>
          <w:rFonts w:ascii="Times New Roman" w:hAnsi="Times New Roman" w:cs="Times New Roman"/>
          <w:sz w:val="18"/>
          <w:szCs w:val="18"/>
        </w:rPr>
        <w:t xml:space="preserve">ate </w:t>
      </w:r>
      <w:r>
        <w:rPr>
          <w:rFonts w:ascii="Times New Roman" w:hAnsi="Times New Roman" w:cs="Times New Roman"/>
          <w:sz w:val="18"/>
          <w:szCs w:val="18"/>
        </w:rPr>
        <w:t xml:space="preserve">and estimated rate </w:t>
      </w:r>
      <w:r w:rsidRPr="005F1956">
        <w:rPr>
          <w:rFonts w:ascii="Times New Roman" w:hAnsi="Times New Roman" w:cs="Times New Roman"/>
          <w:sz w:val="18"/>
          <w:szCs w:val="18"/>
        </w:rPr>
        <w:t xml:space="preserve">of LP </w:t>
      </w:r>
      <w:r>
        <w:rPr>
          <w:rFonts w:ascii="Times New Roman" w:hAnsi="Times New Roman" w:cs="Times New Roman"/>
          <w:sz w:val="18"/>
          <w:szCs w:val="18"/>
        </w:rPr>
        <w:t xml:space="preserve">among transmission routes </w:t>
      </w:r>
      <w:r w:rsidRPr="005F1956">
        <w:rPr>
          <w:rFonts w:ascii="Times New Roman" w:hAnsi="Times New Roman" w:cs="Times New Roman"/>
          <w:sz w:val="18"/>
          <w:szCs w:val="18"/>
        </w:rPr>
        <w:t>in Jiangsu, China</w:t>
      </w:r>
      <w:r>
        <w:rPr>
          <w:rFonts w:ascii="Times New Roman" w:hAnsi="Times New Roman" w:cs="Times New Roman"/>
          <w:sz w:val="18"/>
          <w:szCs w:val="18"/>
        </w:rPr>
        <w:t xml:space="preserve"> from 2008 to 2020</w:t>
      </w:r>
    </w:p>
    <w:tbl>
      <w:tblPr>
        <w:tblStyle w:val="TableGrid"/>
        <w:tblW w:w="12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</w:tblGrid>
      <w:tr w:rsidR="009623AB" w:rsidRPr="00F738D4" w14:paraId="53DAEBC6" w14:textId="77777777" w:rsidTr="00130C18">
        <w:trPr>
          <w:trHeight w:val="20"/>
        </w:trPr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F8A02" w14:textId="53C04B3D" w:rsidR="00F738D4" w:rsidRPr="00F738D4" w:rsidRDefault="00F738D4" w:rsidP="00130C1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Year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E4199" w14:textId="669EBD92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08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7605F" w14:textId="6A47EA38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09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91BE4" w14:textId="3EDB1BD3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0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FCB94" w14:textId="566A7A4E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1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1A6C3" w14:textId="1655D74B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2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750F1" w14:textId="555EAA10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3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9200B" w14:textId="771B1017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4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F0E73" w14:textId="5061F655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5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A446B" w14:textId="3B6ACF8E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6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F9344" w14:textId="7B913A53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7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15BBE" w14:textId="3C55144B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8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938CD" w14:textId="1E8966A9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9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4F3D5" w14:textId="24673A47" w:rsidR="00F738D4" w:rsidRPr="00F738D4" w:rsidRDefault="00F738D4" w:rsidP="0013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20</w:t>
            </w:r>
          </w:p>
        </w:tc>
      </w:tr>
      <w:tr w:rsidR="009623AB" w:rsidRPr="00F738D4" w14:paraId="1E7FE4B0" w14:textId="77777777" w:rsidTr="00130C18">
        <w:trPr>
          <w:trHeight w:val="20"/>
        </w:trPr>
        <w:tc>
          <w:tcPr>
            <w:tcW w:w="4422" w:type="dxa"/>
            <w:tcBorders>
              <w:top w:val="single" w:sz="4" w:space="0" w:color="auto"/>
            </w:tcBorders>
            <w:vAlign w:val="center"/>
          </w:tcPr>
          <w:p w14:paraId="1093EA04" w14:textId="72A2F284" w:rsidR="009623AB" w:rsidRPr="001C627B" w:rsidRDefault="009623AB" w:rsidP="00130C1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Rate of LP among homosexual transmission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15856230" w14:textId="56D222EF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4.5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391490E6" w14:textId="6459FA92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5.8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650789A4" w14:textId="5EC46CB5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9.9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6D383A5B" w14:textId="6A4B7A97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6.7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2123B6D6" w14:textId="752FD8A3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0.4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7229FA4B" w14:textId="7F9931E5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5.7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4F74052F" w14:textId="5895FCB6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7.4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30F7B251" w14:textId="3B333BE8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9.9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2980A9E4" w14:textId="60D381D6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0.9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480248D9" w14:textId="123EDB4F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3.7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1AB18F71" w14:textId="3B1D5B82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6.9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28D89707" w14:textId="3AD07291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5.3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1826AB22" w14:textId="39731481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5.6</w:t>
            </w:r>
          </w:p>
        </w:tc>
      </w:tr>
      <w:tr w:rsidR="009623AB" w:rsidRPr="00F738D4" w14:paraId="0266DB9F" w14:textId="77777777" w:rsidTr="00130C18">
        <w:trPr>
          <w:trHeight w:val="20"/>
        </w:trPr>
        <w:tc>
          <w:tcPr>
            <w:tcW w:w="4422" w:type="dxa"/>
            <w:vAlign w:val="center"/>
          </w:tcPr>
          <w:p w14:paraId="2B74E34B" w14:textId="33BE8EF6" w:rsidR="009623AB" w:rsidRPr="001C627B" w:rsidRDefault="009623AB" w:rsidP="00130C1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stimated rate of LP among homosexual transmission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52" w:type="dxa"/>
          </w:tcPr>
          <w:p w14:paraId="3E40864B" w14:textId="385B459E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6.8</w:t>
            </w:r>
          </w:p>
        </w:tc>
        <w:tc>
          <w:tcPr>
            <w:tcW w:w="652" w:type="dxa"/>
          </w:tcPr>
          <w:p w14:paraId="4C6CC11D" w14:textId="7E7DFF28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8.7</w:t>
            </w:r>
          </w:p>
        </w:tc>
        <w:tc>
          <w:tcPr>
            <w:tcW w:w="652" w:type="dxa"/>
          </w:tcPr>
          <w:p w14:paraId="03395586" w14:textId="5C26E1B2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0.8</w:t>
            </w:r>
          </w:p>
        </w:tc>
        <w:tc>
          <w:tcPr>
            <w:tcW w:w="652" w:type="dxa"/>
          </w:tcPr>
          <w:p w14:paraId="49929CF1" w14:textId="44AD15E8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3.0</w:t>
            </w:r>
          </w:p>
        </w:tc>
        <w:tc>
          <w:tcPr>
            <w:tcW w:w="652" w:type="dxa"/>
          </w:tcPr>
          <w:p w14:paraId="189BAA4A" w14:textId="6A35D115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5.3</w:t>
            </w:r>
          </w:p>
        </w:tc>
        <w:tc>
          <w:tcPr>
            <w:tcW w:w="652" w:type="dxa"/>
          </w:tcPr>
          <w:p w14:paraId="26E0901B" w14:textId="5F959AE9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7.9</w:t>
            </w:r>
          </w:p>
        </w:tc>
        <w:tc>
          <w:tcPr>
            <w:tcW w:w="652" w:type="dxa"/>
          </w:tcPr>
          <w:p w14:paraId="100530A1" w14:textId="78186073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0.6</w:t>
            </w:r>
          </w:p>
        </w:tc>
        <w:tc>
          <w:tcPr>
            <w:tcW w:w="652" w:type="dxa"/>
          </w:tcPr>
          <w:p w14:paraId="32275BA4" w14:textId="58C002DD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3.5</w:t>
            </w:r>
          </w:p>
        </w:tc>
        <w:tc>
          <w:tcPr>
            <w:tcW w:w="652" w:type="dxa"/>
          </w:tcPr>
          <w:p w14:paraId="2AF38389" w14:textId="3B9F697F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6.6</w:t>
            </w:r>
          </w:p>
        </w:tc>
        <w:tc>
          <w:tcPr>
            <w:tcW w:w="652" w:type="dxa"/>
          </w:tcPr>
          <w:p w14:paraId="5B09FA41" w14:textId="07CA62C8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0.0</w:t>
            </w:r>
          </w:p>
        </w:tc>
        <w:tc>
          <w:tcPr>
            <w:tcW w:w="652" w:type="dxa"/>
          </w:tcPr>
          <w:p w14:paraId="28D28780" w14:textId="767ACB16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3.6</w:t>
            </w:r>
          </w:p>
        </w:tc>
        <w:tc>
          <w:tcPr>
            <w:tcW w:w="652" w:type="dxa"/>
          </w:tcPr>
          <w:p w14:paraId="2FA504F4" w14:textId="00003E5D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7.4</w:t>
            </w:r>
          </w:p>
        </w:tc>
        <w:tc>
          <w:tcPr>
            <w:tcW w:w="652" w:type="dxa"/>
          </w:tcPr>
          <w:p w14:paraId="68BBDB1B" w14:textId="5497076C" w:rsidR="009623AB" w:rsidRPr="00130C18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1.6</w:t>
            </w:r>
          </w:p>
        </w:tc>
      </w:tr>
      <w:tr w:rsidR="009623AB" w:rsidRPr="00F738D4" w14:paraId="25309D4E" w14:textId="77777777" w:rsidTr="00130C18">
        <w:trPr>
          <w:trHeight w:val="20"/>
        </w:trPr>
        <w:tc>
          <w:tcPr>
            <w:tcW w:w="4422" w:type="dxa"/>
            <w:vAlign w:val="center"/>
          </w:tcPr>
          <w:p w14:paraId="315FF8CD" w14:textId="7943E734" w:rsidR="009623AB" w:rsidRPr="00130C18" w:rsidRDefault="009623AB" w:rsidP="00130C18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F738D4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Rate of LP among heterosexual transmission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52" w:type="dxa"/>
          </w:tcPr>
          <w:p w14:paraId="49D893FC" w14:textId="7557F57D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8.1</w:t>
            </w:r>
          </w:p>
        </w:tc>
        <w:tc>
          <w:tcPr>
            <w:tcW w:w="652" w:type="dxa"/>
          </w:tcPr>
          <w:p w14:paraId="14B1F747" w14:textId="067ABA83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0.5</w:t>
            </w:r>
          </w:p>
        </w:tc>
        <w:tc>
          <w:tcPr>
            <w:tcW w:w="652" w:type="dxa"/>
          </w:tcPr>
          <w:p w14:paraId="0A681246" w14:textId="3B595A7E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4.1</w:t>
            </w:r>
          </w:p>
        </w:tc>
        <w:tc>
          <w:tcPr>
            <w:tcW w:w="652" w:type="dxa"/>
          </w:tcPr>
          <w:p w14:paraId="5591B2BD" w14:textId="6265CD70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6.0</w:t>
            </w:r>
          </w:p>
        </w:tc>
        <w:tc>
          <w:tcPr>
            <w:tcW w:w="652" w:type="dxa"/>
          </w:tcPr>
          <w:p w14:paraId="5182D60D" w14:textId="3AC73E3B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5.3</w:t>
            </w:r>
          </w:p>
        </w:tc>
        <w:tc>
          <w:tcPr>
            <w:tcW w:w="652" w:type="dxa"/>
          </w:tcPr>
          <w:p w14:paraId="235A7EF3" w14:textId="28946B36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6.1</w:t>
            </w:r>
          </w:p>
        </w:tc>
        <w:tc>
          <w:tcPr>
            <w:tcW w:w="652" w:type="dxa"/>
          </w:tcPr>
          <w:p w14:paraId="61C4FC07" w14:textId="4F15CC0F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6.8</w:t>
            </w:r>
          </w:p>
        </w:tc>
        <w:tc>
          <w:tcPr>
            <w:tcW w:w="652" w:type="dxa"/>
          </w:tcPr>
          <w:p w14:paraId="5D058AE2" w14:textId="11C6A0C3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0.8</w:t>
            </w:r>
          </w:p>
        </w:tc>
        <w:tc>
          <w:tcPr>
            <w:tcW w:w="652" w:type="dxa"/>
          </w:tcPr>
          <w:p w14:paraId="38ADE0FC" w14:textId="2F5D63D6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2.5</w:t>
            </w:r>
          </w:p>
        </w:tc>
        <w:tc>
          <w:tcPr>
            <w:tcW w:w="652" w:type="dxa"/>
          </w:tcPr>
          <w:p w14:paraId="019CF812" w14:textId="213F6827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4.3</w:t>
            </w:r>
          </w:p>
        </w:tc>
        <w:tc>
          <w:tcPr>
            <w:tcW w:w="652" w:type="dxa"/>
          </w:tcPr>
          <w:p w14:paraId="7DE579D1" w14:textId="36FA5140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3.2</w:t>
            </w:r>
          </w:p>
        </w:tc>
        <w:tc>
          <w:tcPr>
            <w:tcW w:w="652" w:type="dxa"/>
          </w:tcPr>
          <w:p w14:paraId="677F385E" w14:textId="2A269A23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5.8</w:t>
            </w:r>
          </w:p>
        </w:tc>
        <w:tc>
          <w:tcPr>
            <w:tcW w:w="652" w:type="dxa"/>
          </w:tcPr>
          <w:p w14:paraId="16A253AE" w14:textId="1DFAFE9F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4.4</w:t>
            </w:r>
          </w:p>
        </w:tc>
      </w:tr>
      <w:tr w:rsidR="009623AB" w:rsidRPr="00F738D4" w14:paraId="56BE71B4" w14:textId="77777777" w:rsidTr="00130C18">
        <w:trPr>
          <w:trHeight w:val="20"/>
        </w:trPr>
        <w:tc>
          <w:tcPr>
            <w:tcW w:w="4422" w:type="dxa"/>
            <w:vAlign w:val="center"/>
          </w:tcPr>
          <w:p w14:paraId="1CDD262F" w14:textId="269B4AAB" w:rsidR="009623AB" w:rsidRPr="00130C18" w:rsidRDefault="009623AB" w:rsidP="00130C18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stimated rate</w:t>
            </w:r>
            <w:r w:rsidRPr="00F738D4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 of LP among homosexual transmission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52" w:type="dxa"/>
          </w:tcPr>
          <w:p w14:paraId="6B0EA653" w14:textId="417A3B1A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1.1</w:t>
            </w:r>
          </w:p>
        </w:tc>
        <w:tc>
          <w:tcPr>
            <w:tcW w:w="652" w:type="dxa"/>
          </w:tcPr>
          <w:p w14:paraId="2C0FA268" w14:textId="182B36E7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2.2</w:t>
            </w:r>
          </w:p>
        </w:tc>
        <w:tc>
          <w:tcPr>
            <w:tcW w:w="652" w:type="dxa"/>
          </w:tcPr>
          <w:p w14:paraId="6ED64B1E" w14:textId="2B9F4D0E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3.4</w:t>
            </w:r>
          </w:p>
        </w:tc>
        <w:tc>
          <w:tcPr>
            <w:tcW w:w="652" w:type="dxa"/>
          </w:tcPr>
          <w:p w14:paraId="2E0CA7D9" w14:textId="74D307A6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4.6</w:t>
            </w:r>
          </w:p>
        </w:tc>
        <w:tc>
          <w:tcPr>
            <w:tcW w:w="652" w:type="dxa"/>
          </w:tcPr>
          <w:p w14:paraId="369003AD" w14:textId="541B41B3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5.8</w:t>
            </w:r>
          </w:p>
        </w:tc>
        <w:tc>
          <w:tcPr>
            <w:tcW w:w="652" w:type="dxa"/>
          </w:tcPr>
          <w:p w14:paraId="4DE9E780" w14:textId="04C1ACF8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7.1</w:t>
            </w:r>
          </w:p>
        </w:tc>
        <w:tc>
          <w:tcPr>
            <w:tcW w:w="652" w:type="dxa"/>
          </w:tcPr>
          <w:p w14:paraId="216309AB" w14:textId="6F78E371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8.3</w:t>
            </w:r>
          </w:p>
        </w:tc>
        <w:tc>
          <w:tcPr>
            <w:tcW w:w="652" w:type="dxa"/>
          </w:tcPr>
          <w:p w14:paraId="6F76BBBC" w14:textId="05BE624C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9.6</w:t>
            </w:r>
          </w:p>
        </w:tc>
        <w:tc>
          <w:tcPr>
            <w:tcW w:w="652" w:type="dxa"/>
          </w:tcPr>
          <w:p w14:paraId="390D1A9A" w14:textId="34DE8CDD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1.0</w:t>
            </w:r>
          </w:p>
        </w:tc>
        <w:tc>
          <w:tcPr>
            <w:tcW w:w="652" w:type="dxa"/>
          </w:tcPr>
          <w:p w14:paraId="46C250CC" w14:textId="109E6D75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2.3</w:t>
            </w:r>
          </w:p>
        </w:tc>
        <w:tc>
          <w:tcPr>
            <w:tcW w:w="652" w:type="dxa"/>
          </w:tcPr>
          <w:p w14:paraId="27A28D8F" w14:textId="484AED2A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3.7</w:t>
            </w:r>
          </w:p>
        </w:tc>
        <w:tc>
          <w:tcPr>
            <w:tcW w:w="652" w:type="dxa"/>
          </w:tcPr>
          <w:p w14:paraId="221D6C8F" w14:textId="30D1456D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5.2</w:t>
            </w:r>
          </w:p>
        </w:tc>
        <w:tc>
          <w:tcPr>
            <w:tcW w:w="652" w:type="dxa"/>
          </w:tcPr>
          <w:p w14:paraId="5DDA79F9" w14:textId="169BF543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6.6</w:t>
            </w:r>
          </w:p>
        </w:tc>
      </w:tr>
      <w:tr w:rsidR="009623AB" w:rsidRPr="00F738D4" w14:paraId="7FA4FBF9" w14:textId="77777777" w:rsidTr="00130C18">
        <w:trPr>
          <w:trHeight w:val="20"/>
        </w:trPr>
        <w:tc>
          <w:tcPr>
            <w:tcW w:w="4422" w:type="dxa"/>
            <w:vAlign w:val="center"/>
          </w:tcPr>
          <w:p w14:paraId="7A43172F" w14:textId="7F89A376" w:rsidR="009623AB" w:rsidRPr="00130C18" w:rsidRDefault="009623AB" w:rsidP="00130C18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Rate of LP among IDU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52" w:type="dxa"/>
            <w:vAlign w:val="center"/>
          </w:tcPr>
          <w:p w14:paraId="7ADD7110" w14:textId="20C8DDF7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0.0</w:t>
            </w:r>
          </w:p>
        </w:tc>
        <w:tc>
          <w:tcPr>
            <w:tcW w:w="652" w:type="dxa"/>
            <w:vAlign w:val="center"/>
          </w:tcPr>
          <w:p w14:paraId="1C4770EB" w14:textId="48E4FD29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6.2</w:t>
            </w:r>
          </w:p>
        </w:tc>
        <w:tc>
          <w:tcPr>
            <w:tcW w:w="652" w:type="dxa"/>
            <w:vAlign w:val="center"/>
          </w:tcPr>
          <w:p w14:paraId="7BC3B5D1" w14:textId="52DACC00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9.4</w:t>
            </w:r>
          </w:p>
        </w:tc>
        <w:tc>
          <w:tcPr>
            <w:tcW w:w="652" w:type="dxa"/>
            <w:vAlign w:val="center"/>
          </w:tcPr>
          <w:p w14:paraId="1E2319F3" w14:textId="2106CFB2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0.0</w:t>
            </w:r>
          </w:p>
        </w:tc>
        <w:tc>
          <w:tcPr>
            <w:tcW w:w="652" w:type="dxa"/>
            <w:vAlign w:val="center"/>
          </w:tcPr>
          <w:p w14:paraId="43A73F0B" w14:textId="37331918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5.0</w:t>
            </w:r>
          </w:p>
        </w:tc>
        <w:tc>
          <w:tcPr>
            <w:tcW w:w="652" w:type="dxa"/>
            <w:vAlign w:val="center"/>
          </w:tcPr>
          <w:p w14:paraId="022A5294" w14:textId="194D829B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4.8</w:t>
            </w:r>
          </w:p>
        </w:tc>
        <w:tc>
          <w:tcPr>
            <w:tcW w:w="652" w:type="dxa"/>
            <w:vAlign w:val="center"/>
          </w:tcPr>
          <w:p w14:paraId="2CAEB97B" w14:textId="631E05F6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1.6</w:t>
            </w:r>
          </w:p>
        </w:tc>
        <w:tc>
          <w:tcPr>
            <w:tcW w:w="652" w:type="dxa"/>
            <w:vAlign w:val="center"/>
          </w:tcPr>
          <w:p w14:paraId="460E62A0" w14:textId="19FAAC98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2.1</w:t>
            </w:r>
          </w:p>
        </w:tc>
        <w:tc>
          <w:tcPr>
            <w:tcW w:w="652" w:type="dxa"/>
            <w:vAlign w:val="center"/>
          </w:tcPr>
          <w:p w14:paraId="30EA74C9" w14:textId="072A4E5F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9.1</w:t>
            </w:r>
          </w:p>
        </w:tc>
        <w:tc>
          <w:tcPr>
            <w:tcW w:w="652" w:type="dxa"/>
            <w:vAlign w:val="center"/>
          </w:tcPr>
          <w:p w14:paraId="2D8F02A3" w14:textId="037BF2FB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0.0</w:t>
            </w:r>
          </w:p>
        </w:tc>
        <w:tc>
          <w:tcPr>
            <w:tcW w:w="652" w:type="dxa"/>
            <w:vAlign w:val="center"/>
          </w:tcPr>
          <w:p w14:paraId="6264E2DB" w14:textId="3EAA49B1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6.7</w:t>
            </w:r>
          </w:p>
        </w:tc>
        <w:tc>
          <w:tcPr>
            <w:tcW w:w="652" w:type="dxa"/>
            <w:vAlign w:val="center"/>
          </w:tcPr>
          <w:p w14:paraId="535FDBE0" w14:textId="30194BB4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0.0</w:t>
            </w:r>
          </w:p>
        </w:tc>
        <w:tc>
          <w:tcPr>
            <w:tcW w:w="652" w:type="dxa"/>
            <w:vAlign w:val="center"/>
          </w:tcPr>
          <w:p w14:paraId="1F8304EE" w14:textId="463FBCEF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75.0</w:t>
            </w:r>
          </w:p>
        </w:tc>
      </w:tr>
      <w:tr w:rsidR="009623AB" w:rsidRPr="00F738D4" w14:paraId="43133FE0" w14:textId="77777777" w:rsidTr="00130C18">
        <w:trPr>
          <w:trHeight w:val="20"/>
        </w:trPr>
        <w:tc>
          <w:tcPr>
            <w:tcW w:w="4422" w:type="dxa"/>
            <w:vAlign w:val="center"/>
          </w:tcPr>
          <w:p w14:paraId="21C3C36D" w14:textId="50CCFA9F" w:rsidR="009623AB" w:rsidRPr="00130C18" w:rsidRDefault="009623AB" w:rsidP="00130C18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stimated rate of LP among IDU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52" w:type="dxa"/>
            <w:vAlign w:val="center"/>
          </w:tcPr>
          <w:p w14:paraId="6E2CE3AB" w14:textId="2FC6DF58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6.8</w:t>
            </w:r>
          </w:p>
        </w:tc>
        <w:tc>
          <w:tcPr>
            <w:tcW w:w="652" w:type="dxa"/>
            <w:vAlign w:val="center"/>
          </w:tcPr>
          <w:p w14:paraId="4B2712C1" w14:textId="05804CBD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8.7</w:t>
            </w:r>
          </w:p>
        </w:tc>
        <w:tc>
          <w:tcPr>
            <w:tcW w:w="652" w:type="dxa"/>
            <w:vAlign w:val="center"/>
          </w:tcPr>
          <w:p w14:paraId="350744DD" w14:textId="50724AD5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0.8</w:t>
            </w:r>
          </w:p>
        </w:tc>
        <w:tc>
          <w:tcPr>
            <w:tcW w:w="652" w:type="dxa"/>
            <w:vAlign w:val="center"/>
          </w:tcPr>
          <w:p w14:paraId="72E9A873" w14:textId="5EAD2FC2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3.0</w:t>
            </w:r>
          </w:p>
        </w:tc>
        <w:tc>
          <w:tcPr>
            <w:tcW w:w="652" w:type="dxa"/>
            <w:vAlign w:val="center"/>
          </w:tcPr>
          <w:p w14:paraId="08F03FA3" w14:textId="76618893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5.3</w:t>
            </w:r>
          </w:p>
        </w:tc>
        <w:tc>
          <w:tcPr>
            <w:tcW w:w="652" w:type="dxa"/>
            <w:vAlign w:val="center"/>
          </w:tcPr>
          <w:p w14:paraId="03C60D6F" w14:textId="16731898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7.9</w:t>
            </w:r>
          </w:p>
        </w:tc>
        <w:tc>
          <w:tcPr>
            <w:tcW w:w="652" w:type="dxa"/>
            <w:vAlign w:val="center"/>
          </w:tcPr>
          <w:p w14:paraId="5FFE1E29" w14:textId="3B1495A8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0.6</w:t>
            </w:r>
          </w:p>
        </w:tc>
        <w:tc>
          <w:tcPr>
            <w:tcW w:w="652" w:type="dxa"/>
            <w:vAlign w:val="center"/>
          </w:tcPr>
          <w:p w14:paraId="32D7E5A2" w14:textId="5D5A0431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3.5</w:t>
            </w:r>
          </w:p>
        </w:tc>
        <w:tc>
          <w:tcPr>
            <w:tcW w:w="652" w:type="dxa"/>
            <w:vAlign w:val="center"/>
          </w:tcPr>
          <w:p w14:paraId="1F91506B" w14:textId="2DE3B06F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6.6</w:t>
            </w:r>
          </w:p>
        </w:tc>
        <w:tc>
          <w:tcPr>
            <w:tcW w:w="652" w:type="dxa"/>
            <w:vAlign w:val="center"/>
          </w:tcPr>
          <w:p w14:paraId="24C6E72C" w14:textId="4109B0EE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0.0</w:t>
            </w:r>
          </w:p>
        </w:tc>
        <w:tc>
          <w:tcPr>
            <w:tcW w:w="652" w:type="dxa"/>
            <w:vAlign w:val="center"/>
          </w:tcPr>
          <w:p w14:paraId="7D9F55B4" w14:textId="33FE80A0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3.6</w:t>
            </w:r>
          </w:p>
        </w:tc>
        <w:tc>
          <w:tcPr>
            <w:tcW w:w="652" w:type="dxa"/>
            <w:vAlign w:val="center"/>
          </w:tcPr>
          <w:p w14:paraId="64A7C89C" w14:textId="22A7C567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7.4</w:t>
            </w:r>
          </w:p>
        </w:tc>
        <w:tc>
          <w:tcPr>
            <w:tcW w:w="652" w:type="dxa"/>
            <w:vAlign w:val="center"/>
          </w:tcPr>
          <w:p w14:paraId="13C7EA02" w14:textId="2EDA8726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1.6</w:t>
            </w:r>
          </w:p>
        </w:tc>
      </w:tr>
      <w:tr w:rsidR="009623AB" w:rsidRPr="00F738D4" w14:paraId="525133C0" w14:textId="77777777" w:rsidTr="00130C18">
        <w:trPr>
          <w:trHeight w:val="20"/>
        </w:trPr>
        <w:tc>
          <w:tcPr>
            <w:tcW w:w="4422" w:type="dxa"/>
            <w:vAlign w:val="center"/>
          </w:tcPr>
          <w:p w14:paraId="123E79CC" w14:textId="447621E5" w:rsidR="009623AB" w:rsidRPr="00130C18" w:rsidRDefault="009623AB" w:rsidP="00130C18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Rate of LP among others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52" w:type="dxa"/>
            <w:vAlign w:val="center"/>
          </w:tcPr>
          <w:p w14:paraId="01D35484" w14:textId="3BFDDE79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7.7</w:t>
            </w:r>
          </w:p>
        </w:tc>
        <w:tc>
          <w:tcPr>
            <w:tcW w:w="652" w:type="dxa"/>
            <w:vAlign w:val="center"/>
          </w:tcPr>
          <w:p w14:paraId="235DF16B" w14:textId="36D10D54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4.4</w:t>
            </w:r>
          </w:p>
        </w:tc>
        <w:tc>
          <w:tcPr>
            <w:tcW w:w="652" w:type="dxa"/>
            <w:vAlign w:val="center"/>
          </w:tcPr>
          <w:p w14:paraId="660368D1" w14:textId="158BDF74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2.5</w:t>
            </w:r>
          </w:p>
        </w:tc>
        <w:tc>
          <w:tcPr>
            <w:tcW w:w="652" w:type="dxa"/>
            <w:vAlign w:val="center"/>
          </w:tcPr>
          <w:p w14:paraId="2BD90DB1" w14:textId="7FE3C62E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9.4</w:t>
            </w:r>
          </w:p>
        </w:tc>
        <w:tc>
          <w:tcPr>
            <w:tcW w:w="652" w:type="dxa"/>
            <w:vAlign w:val="center"/>
          </w:tcPr>
          <w:p w14:paraId="40EF0B21" w14:textId="34799368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6.7</w:t>
            </w:r>
          </w:p>
        </w:tc>
        <w:tc>
          <w:tcPr>
            <w:tcW w:w="652" w:type="dxa"/>
            <w:vAlign w:val="center"/>
          </w:tcPr>
          <w:p w14:paraId="2D8AC3EF" w14:textId="4F97FBCD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0.0</w:t>
            </w:r>
          </w:p>
        </w:tc>
        <w:tc>
          <w:tcPr>
            <w:tcW w:w="652" w:type="dxa"/>
            <w:vAlign w:val="center"/>
          </w:tcPr>
          <w:p w14:paraId="3F8B8496" w14:textId="6CF920AB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7.9</w:t>
            </w:r>
          </w:p>
        </w:tc>
        <w:tc>
          <w:tcPr>
            <w:tcW w:w="652" w:type="dxa"/>
            <w:vAlign w:val="center"/>
          </w:tcPr>
          <w:p w14:paraId="666A4362" w14:textId="0B9AD5D6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80.0</w:t>
            </w:r>
          </w:p>
        </w:tc>
        <w:tc>
          <w:tcPr>
            <w:tcW w:w="652" w:type="dxa"/>
            <w:vAlign w:val="center"/>
          </w:tcPr>
          <w:p w14:paraId="15A7FF17" w14:textId="78DE87B1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83.3</w:t>
            </w:r>
          </w:p>
        </w:tc>
        <w:tc>
          <w:tcPr>
            <w:tcW w:w="652" w:type="dxa"/>
            <w:vAlign w:val="center"/>
          </w:tcPr>
          <w:p w14:paraId="68F1CBD3" w14:textId="3CAC571A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2.5</w:t>
            </w:r>
          </w:p>
        </w:tc>
        <w:tc>
          <w:tcPr>
            <w:tcW w:w="652" w:type="dxa"/>
            <w:vAlign w:val="center"/>
          </w:tcPr>
          <w:p w14:paraId="1F255FE1" w14:textId="325DB35C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71.4</w:t>
            </w:r>
          </w:p>
        </w:tc>
        <w:tc>
          <w:tcPr>
            <w:tcW w:w="652" w:type="dxa"/>
            <w:vAlign w:val="center"/>
          </w:tcPr>
          <w:p w14:paraId="77DC08BC" w14:textId="2CF98629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5.2</w:t>
            </w:r>
          </w:p>
        </w:tc>
        <w:tc>
          <w:tcPr>
            <w:tcW w:w="652" w:type="dxa"/>
            <w:vAlign w:val="center"/>
          </w:tcPr>
          <w:p w14:paraId="4F4817DF" w14:textId="43342A22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72.2</w:t>
            </w:r>
          </w:p>
        </w:tc>
      </w:tr>
      <w:tr w:rsidR="009623AB" w:rsidRPr="00F738D4" w14:paraId="788AA75A" w14:textId="77777777" w:rsidTr="00130C18">
        <w:trPr>
          <w:trHeight w:val="20"/>
        </w:trPr>
        <w:tc>
          <w:tcPr>
            <w:tcW w:w="4422" w:type="dxa"/>
            <w:tcBorders>
              <w:bottom w:val="single" w:sz="4" w:space="0" w:color="auto"/>
            </w:tcBorders>
            <w:vAlign w:val="center"/>
          </w:tcPr>
          <w:p w14:paraId="79CC38A3" w14:textId="017A6105" w:rsidR="009623AB" w:rsidRPr="00130C18" w:rsidRDefault="009623AB" w:rsidP="00130C18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lastRenderedPageBreak/>
              <w:t>Estimated rate of LP among others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2AA5BE13" w14:textId="39E331CC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3.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379B84B" w14:textId="296793F3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4.0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5F9FE378" w14:textId="72D73058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4.8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13E664B6" w14:textId="2DFF220C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5.5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08B26619" w14:textId="6FD0403A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6.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F03879A" w14:textId="736E42B2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7.1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0575F378" w14:textId="1F5AA7C7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7.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1909F1E0" w14:textId="71B83A5C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8.7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2D90E974" w14:textId="7E89ADC0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9.5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2B58E122" w14:textId="3D963203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70.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0BC18E9A" w14:textId="74668E29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71.1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1B8854BB" w14:textId="51BCAF6C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72.0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582758E8" w14:textId="4D928A5C" w:rsidR="009623AB" w:rsidRPr="00F738D4" w:rsidRDefault="009623AB" w:rsidP="00130C18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72.8</w:t>
            </w:r>
          </w:p>
        </w:tc>
      </w:tr>
    </w:tbl>
    <w:p w14:paraId="761B4D4D" w14:textId="1D40BF11" w:rsidR="0091542A" w:rsidRDefault="0091542A" w:rsidP="0091542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P: Late presentation; AHD: Advanced HIV disease; IDU: Inject drug user.</w:t>
      </w:r>
    </w:p>
    <w:p w14:paraId="4FBAC003" w14:textId="77777777" w:rsidR="008C478D" w:rsidRPr="0091542A" w:rsidRDefault="008C478D" w:rsidP="008C478D">
      <w:pPr>
        <w:rPr>
          <w:rFonts w:ascii="Times New Roman" w:hAnsi="Times New Roman" w:cs="Times New Roman"/>
          <w:sz w:val="18"/>
          <w:szCs w:val="18"/>
        </w:rPr>
      </w:pPr>
    </w:p>
    <w:p w14:paraId="404331DB" w14:textId="1633AB4F" w:rsidR="008C478D" w:rsidRDefault="008C478D" w:rsidP="008C478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 t</w:t>
      </w:r>
      <w:r w:rsidRPr="005F1956">
        <w:rPr>
          <w:rFonts w:ascii="Times New Roman" w:hAnsi="Times New Roman" w:cs="Times New Roman"/>
          <w:sz w:val="18"/>
          <w:szCs w:val="18"/>
        </w:rPr>
        <w:t xml:space="preserve">able </w:t>
      </w:r>
      <w:r>
        <w:rPr>
          <w:rFonts w:ascii="Times New Roman" w:hAnsi="Times New Roman" w:cs="Times New Roman"/>
          <w:sz w:val="18"/>
          <w:szCs w:val="18"/>
        </w:rPr>
        <w:t>3</w:t>
      </w:r>
      <w:r w:rsidRPr="005F1956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R</w:t>
      </w:r>
      <w:r w:rsidRPr="005F1956">
        <w:rPr>
          <w:rFonts w:ascii="Times New Roman" w:hAnsi="Times New Roman" w:cs="Times New Roman"/>
          <w:sz w:val="18"/>
          <w:szCs w:val="18"/>
        </w:rPr>
        <w:t xml:space="preserve">ate </w:t>
      </w:r>
      <w:r>
        <w:rPr>
          <w:rFonts w:ascii="Times New Roman" w:hAnsi="Times New Roman" w:cs="Times New Roman"/>
          <w:sz w:val="18"/>
          <w:szCs w:val="18"/>
        </w:rPr>
        <w:t xml:space="preserve">and estimated rate </w:t>
      </w:r>
      <w:r w:rsidRPr="005F1956">
        <w:rPr>
          <w:rFonts w:ascii="Times New Roman" w:hAnsi="Times New Roman" w:cs="Times New Roman"/>
          <w:sz w:val="18"/>
          <w:szCs w:val="18"/>
        </w:rPr>
        <w:t xml:space="preserve">of AHD </w:t>
      </w:r>
      <w:r>
        <w:rPr>
          <w:rFonts w:ascii="Times New Roman" w:hAnsi="Times New Roman" w:cs="Times New Roman"/>
          <w:sz w:val="18"/>
          <w:szCs w:val="18"/>
        </w:rPr>
        <w:t xml:space="preserve">among transmission routes </w:t>
      </w:r>
      <w:r w:rsidRPr="005F1956">
        <w:rPr>
          <w:rFonts w:ascii="Times New Roman" w:hAnsi="Times New Roman" w:cs="Times New Roman"/>
          <w:sz w:val="18"/>
          <w:szCs w:val="18"/>
        </w:rPr>
        <w:t>in Jiangsu, China</w:t>
      </w:r>
      <w:r>
        <w:rPr>
          <w:rFonts w:ascii="Times New Roman" w:hAnsi="Times New Roman" w:cs="Times New Roman"/>
          <w:sz w:val="18"/>
          <w:szCs w:val="18"/>
        </w:rPr>
        <w:t xml:space="preserve"> from 2008 to 2020</w:t>
      </w:r>
    </w:p>
    <w:tbl>
      <w:tblPr>
        <w:tblStyle w:val="TableGrid"/>
        <w:tblW w:w="12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</w:tblGrid>
      <w:tr w:rsidR="008C478D" w:rsidRPr="00F738D4" w14:paraId="2DF972FC" w14:textId="77777777" w:rsidTr="00130C18">
        <w:trPr>
          <w:trHeight w:val="20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A3DF8" w14:textId="77777777" w:rsidR="008C478D" w:rsidRPr="0062382F" w:rsidRDefault="008C478D" w:rsidP="006238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Year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81495" w14:textId="77777777" w:rsidR="008C478D" w:rsidRPr="0062382F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08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A6888" w14:textId="77777777" w:rsidR="008C478D" w:rsidRPr="0062382F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09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8D90F" w14:textId="77777777" w:rsidR="008C478D" w:rsidRPr="0062382F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C025F" w14:textId="77777777" w:rsidR="008C478D" w:rsidRPr="0062382F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1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3BBE6" w14:textId="77777777" w:rsidR="008C478D" w:rsidRPr="0062382F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2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C21AD" w14:textId="77777777" w:rsidR="008C478D" w:rsidRPr="0062382F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3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4A963" w14:textId="77777777" w:rsidR="008C478D" w:rsidRPr="0062382F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4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31601" w14:textId="77777777" w:rsidR="008C478D" w:rsidRPr="0062382F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5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FF270" w14:textId="77777777" w:rsidR="008C478D" w:rsidRPr="0062382F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6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496DE" w14:textId="77777777" w:rsidR="008C478D" w:rsidRPr="0062382F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7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C96DE" w14:textId="77777777" w:rsidR="008C478D" w:rsidRPr="0062382F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8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4A2C7" w14:textId="77777777" w:rsidR="008C478D" w:rsidRPr="0062382F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9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5AE39" w14:textId="77777777" w:rsidR="008C478D" w:rsidRPr="0062382F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20</w:t>
            </w:r>
          </w:p>
        </w:tc>
      </w:tr>
      <w:tr w:rsidR="003E5B7A" w:rsidRPr="00F738D4" w14:paraId="32A2BB8B" w14:textId="77777777" w:rsidTr="00130C18">
        <w:trPr>
          <w:trHeight w:val="20"/>
        </w:trPr>
        <w:tc>
          <w:tcPr>
            <w:tcW w:w="4649" w:type="dxa"/>
            <w:tcBorders>
              <w:top w:val="single" w:sz="4" w:space="0" w:color="auto"/>
            </w:tcBorders>
            <w:vAlign w:val="center"/>
          </w:tcPr>
          <w:p w14:paraId="55BD02D0" w14:textId="1A255D05" w:rsidR="003E5B7A" w:rsidRPr="0062382F" w:rsidRDefault="003E5B7A" w:rsidP="003E5B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Rate of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AHD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among homosexual transmission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4F21DA86" w14:textId="3B6A39A0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8.0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60C93546" w14:textId="070D0CAB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7.3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220D9C2B" w14:textId="458DE87F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9.9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7F2CDA03" w14:textId="2C8C4EB7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6.2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76B48E5C" w14:textId="318AEDBE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3.7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07C66792" w14:textId="642D9D2E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6.4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61800129" w14:textId="5BDB889C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5.3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06B979C9" w14:textId="06DE5CE6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8.3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1481B91D" w14:textId="2D00EBFF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6.9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4FA73DA3" w14:textId="653E5B4A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4.3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5DF48794" w14:textId="6F2E9064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5.7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09023227" w14:textId="34AD3085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3.2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344ABF89" w14:textId="5B6C8FD5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9.4</w:t>
            </w:r>
          </w:p>
        </w:tc>
      </w:tr>
      <w:tr w:rsidR="003E5B7A" w:rsidRPr="00F738D4" w14:paraId="2B112608" w14:textId="77777777" w:rsidTr="00130C18">
        <w:trPr>
          <w:trHeight w:val="20"/>
        </w:trPr>
        <w:tc>
          <w:tcPr>
            <w:tcW w:w="4649" w:type="dxa"/>
            <w:vAlign w:val="center"/>
          </w:tcPr>
          <w:p w14:paraId="280195FE" w14:textId="41B07309" w:rsidR="003E5B7A" w:rsidRPr="0062382F" w:rsidRDefault="003E5B7A" w:rsidP="003E5B7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Estimated rate of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AHD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among homosexual transmission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35" w:type="dxa"/>
          </w:tcPr>
          <w:p w14:paraId="5FE40A96" w14:textId="4048F84A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9.0</w:t>
            </w:r>
          </w:p>
        </w:tc>
        <w:tc>
          <w:tcPr>
            <w:tcW w:w="635" w:type="dxa"/>
          </w:tcPr>
          <w:p w14:paraId="4A770A1D" w14:textId="608CF680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.1</w:t>
            </w:r>
          </w:p>
        </w:tc>
        <w:tc>
          <w:tcPr>
            <w:tcW w:w="635" w:type="dxa"/>
          </w:tcPr>
          <w:p w14:paraId="53CBCA68" w14:textId="2132298A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1.3</w:t>
            </w:r>
          </w:p>
        </w:tc>
        <w:tc>
          <w:tcPr>
            <w:tcW w:w="635" w:type="dxa"/>
          </w:tcPr>
          <w:p w14:paraId="4C20E9BF" w14:textId="1B7C92E5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2.6</w:t>
            </w:r>
          </w:p>
        </w:tc>
        <w:tc>
          <w:tcPr>
            <w:tcW w:w="635" w:type="dxa"/>
          </w:tcPr>
          <w:p w14:paraId="25B428CB" w14:textId="751D11BB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3.9</w:t>
            </w:r>
          </w:p>
        </w:tc>
        <w:tc>
          <w:tcPr>
            <w:tcW w:w="635" w:type="dxa"/>
          </w:tcPr>
          <w:p w14:paraId="0B8DB683" w14:textId="28BB11C6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5.4</w:t>
            </w:r>
          </w:p>
        </w:tc>
        <w:tc>
          <w:tcPr>
            <w:tcW w:w="635" w:type="dxa"/>
          </w:tcPr>
          <w:p w14:paraId="569F6CFF" w14:textId="0B97A5F8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6.9</w:t>
            </w:r>
          </w:p>
        </w:tc>
        <w:tc>
          <w:tcPr>
            <w:tcW w:w="635" w:type="dxa"/>
          </w:tcPr>
          <w:p w14:paraId="3D254F53" w14:textId="0FC9A7DE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8.5</w:t>
            </w:r>
          </w:p>
        </w:tc>
        <w:tc>
          <w:tcPr>
            <w:tcW w:w="635" w:type="dxa"/>
          </w:tcPr>
          <w:p w14:paraId="5B60F114" w14:textId="2A7EE7F5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6.8</w:t>
            </w:r>
          </w:p>
        </w:tc>
        <w:tc>
          <w:tcPr>
            <w:tcW w:w="635" w:type="dxa"/>
          </w:tcPr>
          <w:p w14:paraId="310D6282" w14:textId="3ACECC68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5.3</w:t>
            </w:r>
          </w:p>
        </w:tc>
        <w:tc>
          <w:tcPr>
            <w:tcW w:w="635" w:type="dxa"/>
          </w:tcPr>
          <w:p w14:paraId="6988F1B0" w14:textId="378BBFDA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3.8</w:t>
            </w:r>
          </w:p>
        </w:tc>
        <w:tc>
          <w:tcPr>
            <w:tcW w:w="635" w:type="dxa"/>
          </w:tcPr>
          <w:p w14:paraId="45ACCC52" w14:textId="04B2C2B9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2.4</w:t>
            </w:r>
          </w:p>
        </w:tc>
        <w:tc>
          <w:tcPr>
            <w:tcW w:w="635" w:type="dxa"/>
          </w:tcPr>
          <w:p w14:paraId="11274866" w14:textId="60FC9309" w:rsidR="003E5B7A" w:rsidRPr="0062382F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1.1</w:t>
            </w:r>
          </w:p>
        </w:tc>
      </w:tr>
      <w:tr w:rsidR="003E5B7A" w:rsidRPr="00F738D4" w14:paraId="609D7C1C" w14:textId="77777777" w:rsidTr="00130C18">
        <w:trPr>
          <w:trHeight w:val="20"/>
        </w:trPr>
        <w:tc>
          <w:tcPr>
            <w:tcW w:w="4649" w:type="dxa"/>
            <w:vAlign w:val="center"/>
          </w:tcPr>
          <w:p w14:paraId="4BECC47E" w14:textId="5E6223F1" w:rsidR="003E5B7A" w:rsidRPr="0062382F" w:rsidRDefault="003E5B7A" w:rsidP="003E5B7A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F738D4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Rate of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AHD</w:t>
            </w:r>
            <w:r w:rsidRPr="00F738D4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 among heterosexual transmission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35" w:type="dxa"/>
          </w:tcPr>
          <w:p w14:paraId="553AE978" w14:textId="5B6A7EC0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8.7</w:t>
            </w:r>
          </w:p>
        </w:tc>
        <w:tc>
          <w:tcPr>
            <w:tcW w:w="635" w:type="dxa"/>
          </w:tcPr>
          <w:p w14:paraId="501B7650" w14:textId="0FCC9487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4.4</w:t>
            </w:r>
          </w:p>
        </w:tc>
        <w:tc>
          <w:tcPr>
            <w:tcW w:w="635" w:type="dxa"/>
          </w:tcPr>
          <w:p w14:paraId="4896AD1C" w14:textId="39578712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6.3</w:t>
            </w:r>
          </w:p>
        </w:tc>
        <w:tc>
          <w:tcPr>
            <w:tcW w:w="635" w:type="dxa"/>
          </w:tcPr>
          <w:p w14:paraId="577BE10A" w14:textId="1BD636F3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8.4</w:t>
            </w:r>
          </w:p>
        </w:tc>
        <w:tc>
          <w:tcPr>
            <w:tcW w:w="635" w:type="dxa"/>
          </w:tcPr>
          <w:p w14:paraId="46751C9E" w14:textId="1083369E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8.5</w:t>
            </w:r>
          </w:p>
        </w:tc>
        <w:tc>
          <w:tcPr>
            <w:tcW w:w="635" w:type="dxa"/>
          </w:tcPr>
          <w:p w14:paraId="15D7A707" w14:textId="7E68DEF5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9.3</w:t>
            </w:r>
          </w:p>
        </w:tc>
        <w:tc>
          <w:tcPr>
            <w:tcW w:w="635" w:type="dxa"/>
          </w:tcPr>
          <w:p w14:paraId="0D2F71EA" w14:textId="294BA5DE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6.1</w:t>
            </w:r>
          </w:p>
        </w:tc>
        <w:tc>
          <w:tcPr>
            <w:tcW w:w="635" w:type="dxa"/>
          </w:tcPr>
          <w:p w14:paraId="7031E496" w14:textId="318D36F9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9.9</w:t>
            </w:r>
          </w:p>
        </w:tc>
        <w:tc>
          <w:tcPr>
            <w:tcW w:w="635" w:type="dxa"/>
          </w:tcPr>
          <w:p w14:paraId="451B52BE" w14:textId="614DBD26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0.3</w:t>
            </w:r>
          </w:p>
        </w:tc>
        <w:tc>
          <w:tcPr>
            <w:tcW w:w="635" w:type="dxa"/>
          </w:tcPr>
          <w:p w14:paraId="44420D6D" w14:textId="0426D54B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2.1</w:t>
            </w:r>
          </w:p>
        </w:tc>
        <w:tc>
          <w:tcPr>
            <w:tcW w:w="635" w:type="dxa"/>
          </w:tcPr>
          <w:p w14:paraId="3509F699" w14:textId="56985624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0.6</w:t>
            </w:r>
          </w:p>
        </w:tc>
        <w:tc>
          <w:tcPr>
            <w:tcW w:w="635" w:type="dxa"/>
          </w:tcPr>
          <w:p w14:paraId="5A4629EA" w14:textId="45D60CC4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2.6</w:t>
            </w:r>
          </w:p>
        </w:tc>
        <w:tc>
          <w:tcPr>
            <w:tcW w:w="635" w:type="dxa"/>
          </w:tcPr>
          <w:p w14:paraId="50C2EA25" w14:textId="0E6D512C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8.6</w:t>
            </w:r>
          </w:p>
        </w:tc>
      </w:tr>
      <w:tr w:rsidR="003E5B7A" w:rsidRPr="00F738D4" w14:paraId="0E7BD64D" w14:textId="77777777" w:rsidTr="00130C18">
        <w:trPr>
          <w:trHeight w:val="20"/>
        </w:trPr>
        <w:tc>
          <w:tcPr>
            <w:tcW w:w="4649" w:type="dxa"/>
            <w:vAlign w:val="center"/>
          </w:tcPr>
          <w:p w14:paraId="14AF22E1" w14:textId="6CAB50F4" w:rsidR="003E5B7A" w:rsidRPr="0062382F" w:rsidRDefault="003E5B7A" w:rsidP="003E5B7A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stimated rate</w:t>
            </w:r>
            <w:r w:rsidRPr="00F738D4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AHD</w:t>
            </w:r>
            <w:r w:rsidRPr="00F738D4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 among homosexual transmission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35" w:type="dxa"/>
          </w:tcPr>
          <w:p w14:paraId="1DD9CA03" w14:textId="447FE893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4.0</w:t>
            </w:r>
          </w:p>
        </w:tc>
        <w:tc>
          <w:tcPr>
            <w:tcW w:w="635" w:type="dxa"/>
          </w:tcPr>
          <w:p w14:paraId="47279860" w14:textId="74A32CC2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4.8</w:t>
            </w:r>
          </w:p>
        </w:tc>
        <w:tc>
          <w:tcPr>
            <w:tcW w:w="635" w:type="dxa"/>
          </w:tcPr>
          <w:p w14:paraId="550D790F" w14:textId="17CBF9ED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5.6</w:t>
            </w:r>
          </w:p>
        </w:tc>
        <w:tc>
          <w:tcPr>
            <w:tcW w:w="635" w:type="dxa"/>
          </w:tcPr>
          <w:p w14:paraId="00EA1AA8" w14:textId="32956083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6.4</w:t>
            </w:r>
          </w:p>
        </w:tc>
        <w:tc>
          <w:tcPr>
            <w:tcW w:w="635" w:type="dxa"/>
          </w:tcPr>
          <w:p w14:paraId="300D4938" w14:textId="66CD42B6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7.3</w:t>
            </w:r>
          </w:p>
        </w:tc>
        <w:tc>
          <w:tcPr>
            <w:tcW w:w="635" w:type="dxa"/>
          </w:tcPr>
          <w:p w14:paraId="08BEA6F1" w14:textId="6C783B37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8.1</w:t>
            </w:r>
          </w:p>
        </w:tc>
        <w:tc>
          <w:tcPr>
            <w:tcW w:w="635" w:type="dxa"/>
          </w:tcPr>
          <w:p w14:paraId="15171002" w14:textId="0BA9F930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9.0</w:t>
            </w:r>
          </w:p>
        </w:tc>
        <w:tc>
          <w:tcPr>
            <w:tcW w:w="635" w:type="dxa"/>
          </w:tcPr>
          <w:p w14:paraId="30CDCB25" w14:textId="51549A23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9.9</w:t>
            </w:r>
          </w:p>
        </w:tc>
        <w:tc>
          <w:tcPr>
            <w:tcW w:w="635" w:type="dxa"/>
          </w:tcPr>
          <w:p w14:paraId="61F7254A" w14:textId="578ED951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7.4</w:t>
            </w:r>
          </w:p>
        </w:tc>
        <w:tc>
          <w:tcPr>
            <w:tcW w:w="635" w:type="dxa"/>
          </w:tcPr>
          <w:p w14:paraId="615E7E15" w14:textId="4741136A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5.0</w:t>
            </w:r>
          </w:p>
        </w:tc>
        <w:tc>
          <w:tcPr>
            <w:tcW w:w="635" w:type="dxa"/>
          </w:tcPr>
          <w:p w14:paraId="0117C6E5" w14:textId="6409EE0F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2.7</w:t>
            </w:r>
          </w:p>
        </w:tc>
        <w:tc>
          <w:tcPr>
            <w:tcW w:w="635" w:type="dxa"/>
          </w:tcPr>
          <w:p w14:paraId="0835FBD0" w14:textId="250FFEE7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0.6</w:t>
            </w:r>
          </w:p>
        </w:tc>
        <w:tc>
          <w:tcPr>
            <w:tcW w:w="635" w:type="dxa"/>
          </w:tcPr>
          <w:p w14:paraId="1A0A0C05" w14:textId="6EE7A703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8.7</w:t>
            </w:r>
          </w:p>
        </w:tc>
      </w:tr>
      <w:tr w:rsidR="003E5B7A" w:rsidRPr="00F738D4" w14:paraId="4C2855E9" w14:textId="77777777" w:rsidTr="00130C18">
        <w:trPr>
          <w:trHeight w:val="20"/>
        </w:trPr>
        <w:tc>
          <w:tcPr>
            <w:tcW w:w="4649" w:type="dxa"/>
            <w:vAlign w:val="center"/>
          </w:tcPr>
          <w:p w14:paraId="3FD905D4" w14:textId="3DF4E6F1" w:rsidR="003E5B7A" w:rsidRPr="0062382F" w:rsidRDefault="003E5B7A" w:rsidP="003E5B7A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Rate of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AHD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among IDU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35" w:type="dxa"/>
          </w:tcPr>
          <w:p w14:paraId="03C15A8B" w14:textId="1E3797A8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3.3</w:t>
            </w:r>
          </w:p>
        </w:tc>
        <w:tc>
          <w:tcPr>
            <w:tcW w:w="635" w:type="dxa"/>
          </w:tcPr>
          <w:p w14:paraId="2BBB2B10" w14:textId="0406DE9E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5.4</w:t>
            </w:r>
          </w:p>
        </w:tc>
        <w:tc>
          <w:tcPr>
            <w:tcW w:w="635" w:type="dxa"/>
          </w:tcPr>
          <w:p w14:paraId="466FD0DD" w14:textId="3C56E0E2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7.6</w:t>
            </w:r>
          </w:p>
        </w:tc>
        <w:tc>
          <w:tcPr>
            <w:tcW w:w="635" w:type="dxa"/>
          </w:tcPr>
          <w:p w14:paraId="4AAC9623" w14:textId="0B628753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2.0</w:t>
            </w:r>
          </w:p>
        </w:tc>
        <w:tc>
          <w:tcPr>
            <w:tcW w:w="635" w:type="dxa"/>
          </w:tcPr>
          <w:p w14:paraId="5A088D1D" w14:textId="166B5D8F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4.6</w:t>
            </w:r>
          </w:p>
        </w:tc>
        <w:tc>
          <w:tcPr>
            <w:tcW w:w="635" w:type="dxa"/>
          </w:tcPr>
          <w:p w14:paraId="151A678E" w14:textId="49669D5F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5.2</w:t>
            </w:r>
          </w:p>
        </w:tc>
        <w:tc>
          <w:tcPr>
            <w:tcW w:w="635" w:type="dxa"/>
          </w:tcPr>
          <w:p w14:paraId="31037A25" w14:textId="004ACA63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0.8</w:t>
            </w:r>
          </w:p>
        </w:tc>
        <w:tc>
          <w:tcPr>
            <w:tcW w:w="635" w:type="dxa"/>
          </w:tcPr>
          <w:p w14:paraId="6D71A2D3" w14:textId="33631ECF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4.3</w:t>
            </w:r>
          </w:p>
        </w:tc>
        <w:tc>
          <w:tcPr>
            <w:tcW w:w="635" w:type="dxa"/>
          </w:tcPr>
          <w:p w14:paraId="3B805A22" w14:textId="6261E136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2.7</w:t>
            </w:r>
          </w:p>
        </w:tc>
        <w:tc>
          <w:tcPr>
            <w:tcW w:w="635" w:type="dxa"/>
          </w:tcPr>
          <w:p w14:paraId="460EB054" w14:textId="7247E434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8.8</w:t>
            </w:r>
          </w:p>
        </w:tc>
        <w:tc>
          <w:tcPr>
            <w:tcW w:w="635" w:type="dxa"/>
          </w:tcPr>
          <w:p w14:paraId="3C8F6886" w14:textId="6E7290E6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3.3</w:t>
            </w:r>
          </w:p>
        </w:tc>
        <w:tc>
          <w:tcPr>
            <w:tcW w:w="635" w:type="dxa"/>
          </w:tcPr>
          <w:p w14:paraId="64A9A6A2" w14:textId="410DA967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0.0</w:t>
            </w:r>
          </w:p>
        </w:tc>
        <w:tc>
          <w:tcPr>
            <w:tcW w:w="635" w:type="dxa"/>
          </w:tcPr>
          <w:p w14:paraId="5B6A7967" w14:textId="6684193A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5.0</w:t>
            </w:r>
          </w:p>
        </w:tc>
      </w:tr>
      <w:tr w:rsidR="003E5B7A" w:rsidRPr="00F738D4" w14:paraId="5532019C" w14:textId="77777777" w:rsidTr="00130C18">
        <w:trPr>
          <w:trHeight w:val="20"/>
        </w:trPr>
        <w:tc>
          <w:tcPr>
            <w:tcW w:w="4649" w:type="dxa"/>
            <w:vAlign w:val="center"/>
          </w:tcPr>
          <w:p w14:paraId="54824936" w14:textId="1E81F578" w:rsidR="003E5B7A" w:rsidRPr="0062382F" w:rsidRDefault="003E5B7A" w:rsidP="003E5B7A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stimated rate of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AHD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among IDU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35" w:type="dxa"/>
          </w:tcPr>
          <w:p w14:paraId="253F7A0E" w14:textId="51354D99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2.3</w:t>
            </w:r>
          </w:p>
        </w:tc>
        <w:tc>
          <w:tcPr>
            <w:tcW w:w="635" w:type="dxa"/>
          </w:tcPr>
          <w:p w14:paraId="0F3A31F9" w14:textId="57EB2ECD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3.0</w:t>
            </w:r>
          </w:p>
        </w:tc>
        <w:tc>
          <w:tcPr>
            <w:tcW w:w="635" w:type="dxa"/>
          </w:tcPr>
          <w:p w14:paraId="469BCA7D" w14:textId="6BEB3A18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3.7</w:t>
            </w:r>
          </w:p>
        </w:tc>
        <w:tc>
          <w:tcPr>
            <w:tcW w:w="635" w:type="dxa"/>
          </w:tcPr>
          <w:p w14:paraId="61B3FD9E" w14:textId="1107FFF8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4.4</w:t>
            </w:r>
          </w:p>
        </w:tc>
        <w:tc>
          <w:tcPr>
            <w:tcW w:w="635" w:type="dxa"/>
          </w:tcPr>
          <w:p w14:paraId="511578EE" w14:textId="6BC04563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5.2</w:t>
            </w:r>
          </w:p>
        </w:tc>
        <w:tc>
          <w:tcPr>
            <w:tcW w:w="635" w:type="dxa"/>
          </w:tcPr>
          <w:p w14:paraId="3FCD16D5" w14:textId="1D6DF349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6.0</w:t>
            </w:r>
          </w:p>
        </w:tc>
        <w:tc>
          <w:tcPr>
            <w:tcW w:w="635" w:type="dxa"/>
          </w:tcPr>
          <w:p w14:paraId="39F1B116" w14:textId="0B28D9A1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6.8</w:t>
            </w:r>
          </w:p>
        </w:tc>
        <w:tc>
          <w:tcPr>
            <w:tcW w:w="635" w:type="dxa"/>
          </w:tcPr>
          <w:p w14:paraId="08236C51" w14:textId="41EC74BD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7.7</w:t>
            </w:r>
          </w:p>
        </w:tc>
        <w:tc>
          <w:tcPr>
            <w:tcW w:w="635" w:type="dxa"/>
          </w:tcPr>
          <w:p w14:paraId="51FF124D" w14:textId="74B47E02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8.7</w:t>
            </w:r>
          </w:p>
        </w:tc>
        <w:tc>
          <w:tcPr>
            <w:tcW w:w="635" w:type="dxa"/>
          </w:tcPr>
          <w:p w14:paraId="416DFAA0" w14:textId="4A10488E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9.7</w:t>
            </w:r>
          </w:p>
        </w:tc>
        <w:tc>
          <w:tcPr>
            <w:tcW w:w="635" w:type="dxa"/>
          </w:tcPr>
          <w:p w14:paraId="3334A01F" w14:textId="6A4E584B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.7</w:t>
            </w:r>
          </w:p>
        </w:tc>
        <w:tc>
          <w:tcPr>
            <w:tcW w:w="635" w:type="dxa"/>
          </w:tcPr>
          <w:p w14:paraId="04EF907E" w14:textId="02588FBF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1.8</w:t>
            </w:r>
          </w:p>
        </w:tc>
        <w:tc>
          <w:tcPr>
            <w:tcW w:w="635" w:type="dxa"/>
          </w:tcPr>
          <w:p w14:paraId="7586F355" w14:textId="05D3FCD3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3.0</w:t>
            </w:r>
          </w:p>
        </w:tc>
      </w:tr>
      <w:tr w:rsidR="003E5B7A" w:rsidRPr="00F738D4" w14:paraId="461D87D1" w14:textId="77777777" w:rsidTr="00130C18">
        <w:trPr>
          <w:trHeight w:val="20"/>
        </w:trPr>
        <w:tc>
          <w:tcPr>
            <w:tcW w:w="4649" w:type="dxa"/>
            <w:vAlign w:val="center"/>
          </w:tcPr>
          <w:p w14:paraId="7A748FB7" w14:textId="77AE5CF2" w:rsidR="003E5B7A" w:rsidRPr="0062382F" w:rsidRDefault="003E5B7A" w:rsidP="003E5B7A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Rate of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AHD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among others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35" w:type="dxa"/>
          </w:tcPr>
          <w:p w14:paraId="64BA5BB6" w14:textId="27B1BFB4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9.2</w:t>
            </w:r>
          </w:p>
        </w:tc>
        <w:tc>
          <w:tcPr>
            <w:tcW w:w="635" w:type="dxa"/>
          </w:tcPr>
          <w:p w14:paraId="5C5D3540" w14:textId="45D079DC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7.5</w:t>
            </w:r>
          </w:p>
        </w:tc>
        <w:tc>
          <w:tcPr>
            <w:tcW w:w="635" w:type="dxa"/>
          </w:tcPr>
          <w:p w14:paraId="7ED0B3CF" w14:textId="4657F55A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2.5</w:t>
            </w:r>
          </w:p>
        </w:tc>
        <w:tc>
          <w:tcPr>
            <w:tcW w:w="635" w:type="dxa"/>
          </w:tcPr>
          <w:p w14:paraId="278F0B0E" w14:textId="52139831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4.4</w:t>
            </w:r>
          </w:p>
        </w:tc>
        <w:tc>
          <w:tcPr>
            <w:tcW w:w="635" w:type="dxa"/>
          </w:tcPr>
          <w:p w14:paraId="35A7DF7E" w14:textId="41F3E365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6.7</w:t>
            </w:r>
          </w:p>
        </w:tc>
        <w:tc>
          <w:tcPr>
            <w:tcW w:w="635" w:type="dxa"/>
          </w:tcPr>
          <w:p w14:paraId="0435C296" w14:textId="517A068D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0.0</w:t>
            </w:r>
          </w:p>
        </w:tc>
        <w:tc>
          <w:tcPr>
            <w:tcW w:w="635" w:type="dxa"/>
          </w:tcPr>
          <w:p w14:paraId="1D76B7DB" w14:textId="09900BE1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6.8</w:t>
            </w:r>
          </w:p>
        </w:tc>
        <w:tc>
          <w:tcPr>
            <w:tcW w:w="635" w:type="dxa"/>
          </w:tcPr>
          <w:p w14:paraId="6E780B59" w14:textId="6CBB40C8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0.0</w:t>
            </w:r>
          </w:p>
        </w:tc>
        <w:tc>
          <w:tcPr>
            <w:tcW w:w="635" w:type="dxa"/>
          </w:tcPr>
          <w:p w14:paraId="0E58376B" w14:textId="35557EE6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6.7</w:t>
            </w:r>
          </w:p>
        </w:tc>
        <w:tc>
          <w:tcPr>
            <w:tcW w:w="635" w:type="dxa"/>
          </w:tcPr>
          <w:p w14:paraId="6952AE81" w14:textId="7E4AD3F6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7.5</w:t>
            </w:r>
          </w:p>
        </w:tc>
        <w:tc>
          <w:tcPr>
            <w:tcW w:w="635" w:type="dxa"/>
          </w:tcPr>
          <w:p w14:paraId="23FD7244" w14:textId="3310EF57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5.7</w:t>
            </w:r>
          </w:p>
        </w:tc>
        <w:tc>
          <w:tcPr>
            <w:tcW w:w="635" w:type="dxa"/>
          </w:tcPr>
          <w:p w14:paraId="4D1567A7" w14:textId="34D0A6C5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0.4</w:t>
            </w:r>
          </w:p>
        </w:tc>
        <w:tc>
          <w:tcPr>
            <w:tcW w:w="635" w:type="dxa"/>
          </w:tcPr>
          <w:p w14:paraId="49366069" w14:textId="1C71C931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8.9</w:t>
            </w:r>
          </w:p>
        </w:tc>
      </w:tr>
      <w:tr w:rsidR="003E5B7A" w:rsidRPr="00F738D4" w14:paraId="7A95E554" w14:textId="77777777" w:rsidTr="00130C18">
        <w:trPr>
          <w:trHeight w:val="20"/>
        </w:trPr>
        <w:tc>
          <w:tcPr>
            <w:tcW w:w="4649" w:type="dxa"/>
            <w:tcBorders>
              <w:bottom w:val="single" w:sz="4" w:space="0" w:color="auto"/>
            </w:tcBorders>
            <w:vAlign w:val="center"/>
          </w:tcPr>
          <w:p w14:paraId="75F03770" w14:textId="7569A2EB" w:rsidR="003E5B7A" w:rsidRPr="0062382F" w:rsidRDefault="003E5B7A" w:rsidP="003E5B7A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Estimated rate of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AHD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among others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 w:rsidRPr="00F738D4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</w:t>
            </w:r>
            <w:r w:rsidRPr="0062382F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1B8BADB7" w14:textId="3D7D2EC3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6.3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5893F9DB" w14:textId="39C28AC2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5.9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3FE51F20" w14:textId="20D9B829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5.6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53E7DCED" w14:textId="11A10694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5.2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011342D3" w14:textId="55D89CA5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4.9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5AF73A25" w14:textId="42CD62B9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4.5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597E7EB3" w14:textId="32426B22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4.2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64CF757D" w14:textId="6F454F7D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3.8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05DB1BCC" w14:textId="207F8495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3.5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41C61D5A" w14:textId="53682235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3.1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6860E108" w14:textId="42A2C6A4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2.8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67A5D9DA" w14:textId="3FCA736E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2.4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60A37A40" w14:textId="271F0F3C" w:rsidR="003E5B7A" w:rsidRPr="00F738D4" w:rsidRDefault="003E5B7A" w:rsidP="003E5B7A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2.1</w:t>
            </w:r>
          </w:p>
        </w:tc>
      </w:tr>
    </w:tbl>
    <w:p w14:paraId="12B8B835" w14:textId="77777777" w:rsidR="0091542A" w:rsidRDefault="0091542A" w:rsidP="0091542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P: Late presentation; AHD: Advanced HIV disease; IDU: Inject drug user.</w:t>
      </w:r>
    </w:p>
    <w:p w14:paraId="3672E319" w14:textId="0829B346" w:rsidR="00F738D4" w:rsidRPr="0091542A" w:rsidRDefault="00F738D4" w:rsidP="003C1AF5">
      <w:pPr>
        <w:rPr>
          <w:rFonts w:ascii="Times New Roman" w:hAnsi="Times New Roman" w:cs="Times New Roman"/>
          <w:sz w:val="18"/>
          <w:szCs w:val="18"/>
        </w:rPr>
      </w:pPr>
    </w:p>
    <w:p w14:paraId="42CF44A5" w14:textId="23472558" w:rsidR="00A92506" w:rsidRDefault="00A92506" w:rsidP="003C1AF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 t</w:t>
      </w:r>
      <w:r w:rsidRPr="005F1956">
        <w:rPr>
          <w:rFonts w:ascii="Times New Roman" w:hAnsi="Times New Roman" w:cs="Times New Roman"/>
          <w:sz w:val="18"/>
          <w:szCs w:val="18"/>
        </w:rPr>
        <w:t xml:space="preserve">able </w:t>
      </w:r>
      <w:r>
        <w:rPr>
          <w:rFonts w:ascii="Times New Roman" w:hAnsi="Times New Roman" w:cs="Times New Roman"/>
          <w:sz w:val="18"/>
          <w:szCs w:val="18"/>
        </w:rPr>
        <w:t>4</w:t>
      </w:r>
      <w:r w:rsidRPr="005F1956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The median and estimated median CD4 level among general and transmission routes in Jiangsu, China from 2008 to 2020</w:t>
      </w:r>
    </w:p>
    <w:tbl>
      <w:tblPr>
        <w:tblStyle w:val="TableGrid"/>
        <w:tblW w:w="12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</w:tblGrid>
      <w:tr w:rsidR="008C478D" w:rsidRPr="008C478D" w14:paraId="531B26CA" w14:textId="77777777" w:rsidTr="0062382F">
        <w:trPr>
          <w:trHeight w:val="20"/>
        </w:trPr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4365A" w14:textId="77777777" w:rsidR="008C478D" w:rsidRPr="008C478D" w:rsidRDefault="008C478D" w:rsidP="006238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478D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Year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5CB19" w14:textId="77777777" w:rsidR="008C478D" w:rsidRPr="008C478D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78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08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D64F5" w14:textId="77777777" w:rsidR="008C478D" w:rsidRPr="008C478D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78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09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6F3FB" w14:textId="77777777" w:rsidR="008C478D" w:rsidRPr="008C478D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78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AAA05" w14:textId="77777777" w:rsidR="008C478D" w:rsidRPr="008C478D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78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1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94061" w14:textId="77777777" w:rsidR="008C478D" w:rsidRPr="008C478D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78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2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7BCC7" w14:textId="77777777" w:rsidR="008C478D" w:rsidRPr="008C478D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78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3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21295" w14:textId="77777777" w:rsidR="008C478D" w:rsidRPr="008C478D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78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4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FB45E" w14:textId="77777777" w:rsidR="008C478D" w:rsidRPr="008C478D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78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5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77CFA" w14:textId="77777777" w:rsidR="008C478D" w:rsidRPr="008C478D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78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6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23BFE" w14:textId="77777777" w:rsidR="008C478D" w:rsidRPr="008C478D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78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7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44973" w14:textId="77777777" w:rsidR="008C478D" w:rsidRPr="008C478D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78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8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2BA3D" w14:textId="77777777" w:rsidR="008C478D" w:rsidRPr="008C478D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78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19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F7A7F" w14:textId="77777777" w:rsidR="008C478D" w:rsidRPr="008C478D" w:rsidRDefault="008C478D" w:rsidP="00623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78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020</w:t>
            </w:r>
          </w:p>
        </w:tc>
      </w:tr>
      <w:tr w:rsidR="00A92506" w:rsidRPr="008C478D" w14:paraId="416CA8CE" w14:textId="77777777" w:rsidTr="00B04E69">
        <w:trPr>
          <w:trHeight w:val="20"/>
        </w:trPr>
        <w:tc>
          <w:tcPr>
            <w:tcW w:w="4649" w:type="dxa"/>
            <w:tcBorders>
              <w:top w:val="single" w:sz="4" w:space="0" w:color="auto"/>
            </w:tcBorders>
          </w:tcPr>
          <w:p w14:paraId="53ABE641" w14:textId="3F9EB38B" w:rsidR="00A92506" w:rsidRPr="008C478D" w:rsidRDefault="00A92506" w:rsidP="00A925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t>General median CD4 level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04AD2169" w14:textId="1B823CDC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00E76BCD" w14:textId="466E6C8B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491F42DB" w14:textId="5EAF5EDC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4F54ABEB" w14:textId="39F744FF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7E542BF0" w14:textId="5ADAAB38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7E2680A8" w14:textId="75759428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2622B195" w14:textId="32C6612C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1C03610C" w14:textId="0287B2B0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48AEBA83" w14:textId="3D23E80C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7236136C" w14:textId="3547E5F0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1F93FC4A" w14:textId="7BAD623E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0B4265A6" w14:textId="7B26EBD6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0D423EB7" w14:textId="6A13090A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5</w:t>
            </w:r>
          </w:p>
        </w:tc>
      </w:tr>
      <w:tr w:rsidR="00A92506" w:rsidRPr="008C478D" w14:paraId="3D8A95DA" w14:textId="77777777" w:rsidTr="00130C18">
        <w:trPr>
          <w:trHeight w:val="20"/>
        </w:trPr>
        <w:tc>
          <w:tcPr>
            <w:tcW w:w="4649" w:type="dxa"/>
          </w:tcPr>
          <w:p w14:paraId="0094B4C4" w14:textId="589FAD9D" w:rsidR="00A92506" w:rsidRPr="008C478D" w:rsidRDefault="00A92506" w:rsidP="00A925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t>Estimated general median CD4 level</w:t>
            </w:r>
          </w:p>
        </w:tc>
        <w:tc>
          <w:tcPr>
            <w:tcW w:w="635" w:type="dxa"/>
            <w:vAlign w:val="center"/>
          </w:tcPr>
          <w:p w14:paraId="63E77315" w14:textId="2207CCC1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635" w:type="dxa"/>
            <w:vAlign w:val="center"/>
          </w:tcPr>
          <w:p w14:paraId="4136C918" w14:textId="58B37231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635" w:type="dxa"/>
            <w:vAlign w:val="center"/>
          </w:tcPr>
          <w:p w14:paraId="6DCD6233" w14:textId="22AC87C4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635" w:type="dxa"/>
            <w:vAlign w:val="center"/>
          </w:tcPr>
          <w:p w14:paraId="7B3D3F7A" w14:textId="0A75EB4D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635" w:type="dxa"/>
            <w:vAlign w:val="center"/>
          </w:tcPr>
          <w:p w14:paraId="77B91C62" w14:textId="2523040E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635" w:type="dxa"/>
            <w:vAlign w:val="center"/>
          </w:tcPr>
          <w:p w14:paraId="1382DF8E" w14:textId="24D17139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635" w:type="dxa"/>
            <w:vAlign w:val="center"/>
          </w:tcPr>
          <w:p w14:paraId="1EC6F91E" w14:textId="71C9D123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635" w:type="dxa"/>
            <w:vAlign w:val="center"/>
          </w:tcPr>
          <w:p w14:paraId="524FC605" w14:textId="6CCF1C38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635" w:type="dxa"/>
            <w:vAlign w:val="center"/>
          </w:tcPr>
          <w:p w14:paraId="596C8AA7" w14:textId="54EEEBE2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635" w:type="dxa"/>
            <w:vAlign w:val="center"/>
          </w:tcPr>
          <w:p w14:paraId="34100488" w14:textId="55A1E81B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635" w:type="dxa"/>
            <w:vAlign w:val="center"/>
          </w:tcPr>
          <w:p w14:paraId="658AA368" w14:textId="4F99C05F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635" w:type="dxa"/>
            <w:vAlign w:val="center"/>
          </w:tcPr>
          <w:p w14:paraId="12ABA9FF" w14:textId="3CB58078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635" w:type="dxa"/>
            <w:vAlign w:val="center"/>
          </w:tcPr>
          <w:p w14:paraId="5EA54D9D" w14:textId="338B8E03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9</w:t>
            </w:r>
          </w:p>
        </w:tc>
      </w:tr>
      <w:tr w:rsidR="00A92506" w:rsidRPr="008C478D" w14:paraId="4BEB628B" w14:textId="77777777" w:rsidTr="00130C18">
        <w:trPr>
          <w:trHeight w:val="20"/>
        </w:trPr>
        <w:tc>
          <w:tcPr>
            <w:tcW w:w="4649" w:type="dxa"/>
          </w:tcPr>
          <w:p w14:paraId="6AAA786F" w14:textId="00D43D2D" w:rsidR="00A92506" w:rsidRPr="008C478D" w:rsidRDefault="00A92506" w:rsidP="00A92506">
            <w:pPr>
              <w:jc w:val="left"/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t>Median CD4 level among homosexual transmission</w:t>
            </w:r>
          </w:p>
        </w:tc>
        <w:tc>
          <w:tcPr>
            <w:tcW w:w="635" w:type="dxa"/>
            <w:vAlign w:val="center"/>
          </w:tcPr>
          <w:p w14:paraId="28DB1D02" w14:textId="5BC989B7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635" w:type="dxa"/>
            <w:vAlign w:val="center"/>
          </w:tcPr>
          <w:p w14:paraId="78F491AB" w14:textId="0962ADB8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635" w:type="dxa"/>
            <w:vAlign w:val="center"/>
          </w:tcPr>
          <w:p w14:paraId="598532F3" w14:textId="3D48EA5C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635" w:type="dxa"/>
            <w:vAlign w:val="center"/>
          </w:tcPr>
          <w:p w14:paraId="6600686B" w14:textId="703A158B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635" w:type="dxa"/>
            <w:vAlign w:val="center"/>
          </w:tcPr>
          <w:p w14:paraId="38B2D066" w14:textId="2678209A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635" w:type="dxa"/>
            <w:vAlign w:val="center"/>
          </w:tcPr>
          <w:p w14:paraId="3EF1B8BD" w14:textId="0F9F31F9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635" w:type="dxa"/>
            <w:vAlign w:val="center"/>
          </w:tcPr>
          <w:p w14:paraId="5A4902C6" w14:textId="422EFB8D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635" w:type="dxa"/>
            <w:vAlign w:val="center"/>
          </w:tcPr>
          <w:p w14:paraId="3DFC5726" w14:textId="6A071A12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635" w:type="dxa"/>
            <w:vAlign w:val="center"/>
          </w:tcPr>
          <w:p w14:paraId="14A811E4" w14:textId="28649AD1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635" w:type="dxa"/>
            <w:vAlign w:val="center"/>
          </w:tcPr>
          <w:p w14:paraId="0EC31D71" w14:textId="69EDC964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635" w:type="dxa"/>
            <w:vAlign w:val="center"/>
          </w:tcPr>
          <w:p w14:paraId="6E4D21B5" w14:textId="4B195819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635" w:type="dxa"/>
            <w:vAlign w:val="center"/>
          </w:tcPr>
          <w:p w14:paraId="20131CA9" w14:textId="39A016B0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635" w:type="dxa"/>
            <w:vAlign w:val="center"/>
          </w:tcPr>
          <w:p w14:paraId="183F3545" w14:textId="1FED0BB7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2</w:t>
            </w:r>
          </w:p>
        </w:tc>
      </w:tr>
      <w:tr w:rsidR="00A92506" w:rsidRPr="008C478D" w14:paraId="68DBC98B" w14:textId="77777777" w:rsidTr="00130C18">
        <w:trPr>
          <w:trHeight w:val="20"/>
        </w:trPr>
        <w:tc>
          <w:tcPr>
            <w:tcW w:w="4649" w:type="dxa"/>
          </w:tcPr>
          <w:p w14:paraId="20305D78" w14:textId="1714A709" w:rsidR="00A92506" w:rsidRPr="008C478D" w:rsidRDefault="00A92506" w:rsidP="00A92506">
            <w:pPr>
              <w:jc w:val="left"/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t>Estimated median CD4 level among homosexual transmission</w:t>
            </w:r>
          </w:p>
        </w:tc>
        <w:tc>
          <w:tcPr>
            <w:tcW w:w="635" w:type="dxa"/>
            <w:vAlign w:val="center"/>
          </w:tcPr>
          <w:p w14:paraId="7A7E7871" w14:textId="35816455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635" w:type="dxa"/>
            <w:vAlign w:val="center"/>
          </w:tcPr>
          <w:p w14:paraId="60DF7B90" w14:textId="61A84E9B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635" w:type="dxa"/>
            <w:vAlign w:val="center"/>
          </w:tcPr>
          <w:p w14:paraId="78942E88" w14:textId="748A7255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635" w:type="dxa"/>
            <w:vAlign w:val="center"/>
          </w:tcPr>
          <w:p w14:paraId="67CA14D6" w14:textId="0AD95C6E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635" w:type="dxa"/>
            <w:vAlign w:val="center"/>
          </w:tcPr>
          <w:p w14:paraId="4E8E3247" w14:textId="6C9A1A19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635" w:type="dxa"/>
            <w:vAlign w:val="center"/>
          </w:tcPr>
          <w:p w14:paraId="402BB425" w14:textId="58C3BCCA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635" w:type="dxa"/>
            <w:vAlign w:val="center"/>
          </w:tcPr>
          <w:p w14:paraId="67AACDED" w14:textId="57BD3C6A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635" w:type="dxa"/>
            <w:vAlign w:val="center"/>
          </w:tcPr>
          <w:p w14:paraId="1EAAD8D0" w14:textId="14725A18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635" w:type="dxa"/>
            <w:vAlign w:val="center"/>
          </w:tcPr>
          <w:p w14:paraId="1B4C63A1" w14:textId="7D9EFD85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635" w:type="dxa"/>
            <w:vAlign w:val="center"/>
          </w:tcPr>
          <w:p w14:paraId="5C96D694" w14:textId="1DD83FB4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635" w:type="dxa"/>
            <w:vAlign w:val="center"/>
          </w:tcPr>
          <w:p w14:paraId="21B2C35C" w14:textId="73382023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635" w:type="dxa"/>
            <w:vAlign w:val="center"/>
          </w:tcPr>
          <w:p w14:paraId="61FD60DC" w14:textId="6909B955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635" w:type="dxa"/>
            <w:vAlign w:val="center"/>
          </w:tcPr>
          <w:p w14:paraId="5079B9DA" w14:textId="6D98BBE2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9</w:t>
            </w:r>
          </w:p>
        </w:tc>
      </w:tr>
      <w:tr w:rsidR="00A92506" w:rsidRPr="008C478D" w14:paraId="6808E025" w14:textId="77777777" w:rsidTr="00B04E69">
        <w:trPr>
          <w:trHeight w:val="20"/>
        </w:trPr>
        <w:tc>
          <w:tcPr>
            <w:tcW w:w="4649" w:type="dxa"/>
          </w:tcPr>
          <w:p w14:paraId="2B2ACDD5" w14:textId="4690AED9" w:rsidR="00A92506" w:rsidRPr="008C478D" w:rsidRDefault="00A92506" w:rsidP="00A92506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t>Median CD4 level among heterosexual transmission</w:t>
            </w:r>
          </w:p>
        </w:tc>
        <w:tc>
          <w:tcPr>
            <w:tcW w:w="635" w:type="dxa"/>
            <w:vAlign w:val="center"/>
          </w:tcPr>
          <w:p w14:paraId="24272B1D" w14:textId="420A7228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635" w:type="dxa"/>
            <w:vAlign w:val="center"/>
          </w:tcPr>
          <w:p w14:paraId="0DADBCFF" w14:textId="5CA019D4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635" w:type="dxa"/>
            <w:vAlign w:val="center"/>
          </w:tcPr>
          <w:p w14:paraId="5D3844B9" w14:textId="2D5E85F7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635" w:type="dxa"/>
            <w:vAlign w:val="center"/>
          </w:tcPr>
          <w:p w14:paraId="52B14EFD" w14:textId="02422D93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635" w:type="dxa"/>
            <w:vAlign w:val="center"/>
          </w:tcPr>
          <w:p w14:paraId="77301B52" w14:textId="504EEAAA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635" w:type="dxa"/>
            <w:vAlign w:val="center"/>
          </w:tcPr>
          <w:p w14:paraId="0B9509B6" w14:textId="115E4622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635" w:type="dxa"/>
            <w:vAlign w:val="center"/>
          </w:tcPr>
          <w:p w14:paraId="6FA23466" w14:textId="0D21B88D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635" w:type="dxa"/>
            <w:vAlign w:val="center"/>
          </w:tcPr>
          <w:p w14:paraId="3CC1307B" w14:textId="78BF5ABF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635" w:type="dxa"/>
            <w:vAlign w:val="center"/>
          </w:tcPr>
          <w:p w14:paraId="5A6DA93C" w14:textId="60D0DC7F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635" w:type="dxa"/>
            <w:vAlign w:val="center"/>
          </w:tcPr>
          <w:p w14:paraId="3C0258BC" w14:textId="0EFCBA4F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635" w:type="dxa"/>
            <w:vAlign w:val="center"/>
          </w:tcPr>
          <w:p w14:paraId="4112FA64" w14:textId="39C07EEC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635" w:type="dxa"/>
            <w:vAlign w:val="center"/>
          </w:tcPr>
          <w:p w14:paraId="101C9CDB" w14:textId="19EE6E1B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635" w:type="dxa"/>
            <w:vAlign w:val="center"/>
          </w:tcPr>
          <w:p w14:paraId="34BA3ED2" w14:textId="61D1E49D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1</w:t>
            </w:r>
          </w:p>
        </w:tc>
      </w:tr>
      <w:tr w:rsidR="00A92506" w:rsidRPr="008C478D" w14:paraId="469AE207" w14:textId="77777777" w:rsidTr="00B04E69">
        <w:trPr>
          <w:trHeight w:val="20"/>
        </w:trPr>
        <w:tc>
          <w:tcPr>
            <w:tcW w:w="4649" w:type="dxa"/>
          </w:tcPr>
          <w:p w14:paraId="378BCDD3" w14:textId="311C06FB" w:rsidR="00A92506" w:rsidRPr="008C478D" w:rsidRDefault="00A92506" w:rsidP="00A92506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t>Estimated median CD4 level among heterosexual transmission</w:t>
            </w:r>
          </w:p>
        </w:tc>
        <w:tc>
          <w:tcPr>
            <w:tcW w:w="635" w:type="dxa"/>
            <w:vAlign w:val="center"/>
          </w:tcPr>
          <w:p w14:paraId="0963DE17" w14:textId="3DC23BAB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635" w:type="dxa"/>
            <w:vAlign w:val="center"/>
          </w:tcPr>
          <w:p w14:paraId="574BC1F1" w14:textId="1384D5D2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635" w:type="dxa"/>
            <w:vAlign w:val="center"/>
          </w:tcPr>
          <w:p w14:paraId="105C0D20" w14:textId="5B546825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635" w:type="dxa"/>
            <w:vAlign w:val="center"/>
          </w:tcPr>
          <w:p w14:paraId="36703E8C" w14:textId="4C951503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635" w:type="dxa"/>
            <w:vAlign w:val="center"/>
          </w:tcPr>
          <w:p w14:paraId="0B1C4400" w14:textId="48176FE3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635" w:type="dxa"/>
            <w:vAlign w:val="center"/>
          </w:tcPr>
          <w:p w14:paraId="56695DE2" w14:textId="28B70BA6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635" w:type="dxa"/>
            <w:vAlign w:val="center"/>
          </w:tcPr>
          <w:p w14:paraId="2343958C" w14:textId="5C994765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635" w:type="dxa"/>
            <w:vAlign w:val="center"/>
          </w:tcPr>
          <w:p w14:paraId="72CCEBA8" w14:textId="73E1ADC8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635" w:type="dxa"/>
            <w:vAlign w:val="center"/>
          </w:tcPr>
          <w:p w14:paraId="3A797708" w14:textId="035EDAE2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635" w:type="dxa"/>
            <w:vAlign w:val="center"/>
          </w:tcPr>
          <w:p w14:paraId="60D83011" w14:textId="386BE604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635" w:type="dxa"/>
            <w:vAlign w:val="center"/>
          </w:tcPr>
          <w:p w14:paraId="60B8E4ED" w14:textId="79CF773D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635" w:type="dxa"/>
            <w:vAlign w:val="center"/>
          </w:tcPr>
          <w:p w14:paraId="30332F64" w14:textId="5317E64A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635" w:type="dxa"/>
            <w:vAlign w:val="center"/>
          </w:tcPr>
          <w:p w14:paraId="36ADDA42" w14:textId="7B99818F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1</w:t>
            </w:r>
          </w:p>
        </w:tc>
      </w:tr>
      <w:tr w:rsidR="00A92506" w:rsidRPr="008C478D" w14:paraId="619176D1" w14:textId="77777777" w:rsidTr="00130C18">
        <w:trPr>
          <w:trHeight w:val="20"/>
        </w:trPr>
        <w:tc>
          <w:tcPr>
            <w:tcW w:w="4649" w:type="dxa"/>
          </w:tcPr>
          <w:p w14:paraId="3EDE0E65" w14:textId="6436B502" w:rsidR="00A92506" w:rsidRPr="008C478D" w:rsidRDefault="00A92506" w:rsidP="00A92506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t>Median CD4 level among IDU</w:t>
            </w:r>
          </w:p>
        </w:tc>
        <w:tc>
          <w:tcPr>
            <w:tcW w:w="635" w:type="dxa"/>
            <w:vAlign w:val="center"/>
          </w:tcPr>
          <w:p w14:paraId="67DB0916" w14:textId="30C8D30F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635" w:type="dxa"/>
            <w:vAlign w:val="center"/>
          </w:tcPr>
          <w:p w14:paraId="58F88D5F" w14:textId="28B96B58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635" w:type="dxa"/>
            <w:vAlign w:val="center"/>
          </w:tcPr>
          <w:p w14:paraId="5254636E" w14:textId="02E18681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635" w:type="dxa"/>
            <w:vAlign w:val="center"/>
          </w:tcPr>
          <w:p w14:paraId="0A775EB6" w14:textId="75CFE38D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635" w:type="dxa"/>
            <w:vAlign w:val="center"/>
          </w:tcPr>
          <w:p w14:paraId="2079273D" w14:textId="5C95DDA9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635" w:type="dxa"/>
            <w:vAlign w:val="center"/>
          </w:tcPr>
          <w:p w14:paraId="62E30EB3" w14:textId="5CCBBE14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635" w:type="dxa"/>
            <w:vAlign w:val="center"/>
          </w:tcPr>
          <w:p w14:paraId="3BB7C411" w14:textId="547792C5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635" w:type="dxa"/>
            <w:vAlign w:val="center"/>
          </w:tcPr>
          <w:p w14:paraId="13E98E41" w14:textId="4DBBE49F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635" w:type="dxa"/>
            <w:vAlign w:val="center"/>
          </w:tcPr>
          <w:p w14:paraId="0203116F" w14:textId="446F0915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635" w:type="dxa"/>
            <w:vAlign w:val="center"/>
          </w:tcPr>
          <w:p w14:paraId="4AC07D2E" w14:textId="3DAC6978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635" w:type="dxa"/>
            <w:vAlign w:val="center"/>
          </w:tcPr>
          <w:p w14:paraId="558F2DD8" w14:textId="171FB6FF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635" w:type="dxa"/>
            <w:vAlign w:val="center"/>
          </w:tcPr>
          <w:p w14:paraId="70DEAA08" w14:textId="69982F49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635" w:type="dxa"/>
            <w:vAlign w:val="center"/>
          </w:tcPr>
          <w:p w14:paraId="292DEAB2" w14:textId="5493A2EA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2</w:t>
            </w:r>
          </w:p>
        </w:tc>
      </w:tr>
      <w:tr w:rsidR="00A92506" w:rsidRPr="008C478D" w14:paraId="6AD32762" w14:textId="77777777" w:rsidTr="00837019">
        <w:trPr>
          <w:trHeight w:val="20"/>
        </w:trPr>
        <w:tc>
          <w:tcPr>
            <w:tcW w:w="4649" w:type="dxa"/>
          </w:tcPr>
          <w:p w14:paraId="24882D0F" w14:textId="5984CC60" w:rsidR="00A92506" w:rsidRPr="008C478D" w:rsidRDefault="00A92506" w:rsidP="00A92506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stimated median CD4 level among IDU</w:t>
            </w:r>
          </w:p>
        </w:tc>
        <w:tc>
          <w:tcPr>
            <w:tcW w:w="635" w:type="dxa"/>
            <w:vAlign w:val="center"/>
          </w:tcPr>
          <w:p w14:paraId="173558F7" w14:textId="5BF55497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635" w:type="dxa"/>
            <w:vAlign w:val="center"/>
          </w:tcPr>
          <w:p w14:paraId="74A2BE44" w14:textId="3BE62C06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635" w:type="dxa"/>
            <w:vAlign w:val="center"/>
          </w:tcPr>
          <w:p w14:paraId="226A1BEF" w14:textId="4295EAF0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635" w:type="dxa"/>
            <w:vAlign w:val="center"/>
          </w:tcPr>
          <w:p w14:paraId="5BBE6295" w14:textId="47323A9C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635" w:type="dxa"/>
            <w:vAlign w:val="center"/>
          </w:tcPr>
          <w:p w14:paraId="31D8E843" w14:textId="1A2F835E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635" w:type="dxa"/>
            <w:vAlign w:val="center"/>
          </w:tcPr>
          <w:p w14:paraId="69532F06" w14:textId="4E5BA48E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635" w:type="dxa"/>
            <w:vAlign w:val="center"/>
          </w:tcPr>
          <w:p w14:paraId="373FED78" w14:textId="1148AA15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635" w:type="dxa"/>
            <w:vAlign w:val="center"/>
          </w:tcPr>
          <w:p w14:paraId="2A85EAD6" w14:textId="5A6C8BE4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635" w:type="dxa"/>
            <w:vAlign w:val="center"/>
          </w:tcPr>
          <w:p w14:paraId="6E8EF034" w14:textId="4C324E39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635" w:type="dxa"/>
            <w:vAlign w:val="center"/>
          </w:tcPr>
          <w:p w14:paraId="7CA1DA45" w14:textId="4AB43D6C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635" w:type="dxa"/>
            <w:vAlign w:val="center"/>
          </w:tcPr>
          <w:p w14:paraId="683F921C" w14:textId="024D743F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635" w:type="dxa"/>
            <w:vAlign w:val="center"/>
          </w:tcPr>
          <w:p w14:paraId="69D51E8D" w14:textId="45B560AA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635" w:type="dxa"/>
            <w:vAlign w:val="center"/>
          </w:tcPr>
          <w:p w14:paraId="3001F405" w14:textId="6D4DF35F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5</w:t>
            </w:r>
          </w:p>
        </w:tc>
      </w:tr>
      <w:tr w:rsidR="00A92506" w:rsidRPr="008C478D" w14:paraId="727F3D3E" w14:textId="77777777" w:rsidTr="00837019">
        <w:trPr>
          <w:trHeight w:val="20"/>
        </w:trPr>
        <w:tc>
          <w:tcPr>
            <w:tcW w:w="4649" w:type="dxa"/>
          </w:tcPr>
          <w:p w14:paraId="20FDB8C7" w14:textId="5733AE68" w:rsidR="00A92506" w:rsidRPr="008C478D" w:rsidRDefault="00A92506" w:rsidP="00A92506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t>Median CD4 level among others</w:t>
            </w:r>
          </w:p>
        </w:tc>
        <w:tc>
          <w:tcPr>
            <w:tcW w:w="635" w:type="dxa"/>
            <w:vAlign w:val="center"/>
          </w:tcPr>
          <w:p w14:paraId="40A66436" w14:textId="26908345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635" w:type="dxa"/>
            <w:vAlign w:val="center"/>
          </w:tcPr>
          <w:p w14:paraId="4A5F551E" w14:textId="1588A7E2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635" w:type="dxa"/>
            <w:vAlign w:val="center"/>
          </w:tcPr>
          <w:p w14:paraId="46513026" w14:textId="4B041619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635" w:type="dxa"/>
            <w:vAlign w:val="center"/>
          </w:tcPr>
          <w:p w14:paraId="33B0E9E3" w14:textId="3CBEBBF3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635" w:type="dxa"/>
            <w:vAlign w:val="center"/>
          </w:tcPr>
          <w:p w14:paraId="25097944" w14:textId="4FEDB974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635" w:type="dxa"/>
            <w:vAlign w:val="center"/>
          </w:tcPr>
          <w:p w14:paraId="777DEA56" w14:textId="3CEE9610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635" w:type="dxa"/>
            <w:vAlign w:val="center"/>
          </w:tcPr>
          <w:p w14:paraId="3493CDC5" w14:textId="174F9609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635" w:type="dxa"/>
            <w:vAlign w:val="center"/>
          </w:tcPr>
          <w:p w14:paraId="2549C108" w14:textId="7F49476A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635" w:type="dxa"/>
            <w:vAlign w:val="center"/>
          </w:tcPr>
          <w:p w14:paraId="197F07CE" w14:textId="42FD5BA8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635" w:type="dxa"/>
            <w:vAlign w:val="center"/>
          </w:tcPr>
          <w:p w14:paraId="395B30A5" w14:textId="246B9B4D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635" w:type="dxa"/>
            <w:vAlign w:val="center"/>
          </w:tcPr>
          <w:p w14:paraId="7A65F65D" w14:textId="3E472286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635" w:type="dxa"/>
            <w:vAlign w:val="center"/>
          </w:tcPr>
          <w:p w14:paraId="34A9587A" w14:textId="1F621EE2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635" w:type="dxa"/>
            <w:vAlign w:val="center"/>
          </w:tcPr>
          <w:p w14:paraId="5FB4228D" w14:textId="5AC61A4F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2</w:t>
            </w:r>
          </w:p>
        </w:tc>
      </w:tr>
      <w:tr w:rsidR="00A92506" w:rsidRPr="008C478D" w14:paraId="2A3D7B8B" w14:textId="77777777" w:rsidTr="00837019">
        <w:trPr>
          <w:trHeight w:val="20"/>
        </w:trPr>
        <w:tc>
          <w:tcPr>
            <w:tcW w:w="4649" w:type="dxa"/>
            <w:tcBorders>
              <w:bottom w:val="single" w:sz="4" w:space="0" w:color="auto"/>
            </w:tcBorders>
          </w:tcPr>
          <w:p w14:paraId="01F2AFD3" w14:textId="01D10208" w:rsidR="00A92506" w:rsidRPr="008C478D" w:rsidRDefault="00A92506" w:rsidP="00A92506">
            <w:pPr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t>Estimated median CD4 level among others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564FDD1C" w14:textId="094681B2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50E26280" w14:textId="68577BCC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17E9A57D" w14:textId="340FA5AC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797E6FD8" w14:textId="3CA76711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02959D98" w14:textId="45A3B663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40CB87E4" w14:textId="65D4213B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5B290E18" w14:textId="59D03D99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510E9E83" w14:textId="0F8A7EBB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38E3E1BB" w14:textId="7AE6DC61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19578A1E" w14:textId="1E3A40C4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4E5A69CE" w14:textId="36E0BA52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7D99D38E" w14:textId="73B5993C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1155F8FB" w14:textId="487ED65D" w:rsidR="00A92506" w:rsidRPr="00A92506" w:rsidRDefault="00A92506" w:rsidP="00A9250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30C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6</w:t>
            </w:r>
          </w:p>
        </w:tc>
      </w:tr>
    </w:tbl>
    <w:p w14:paraId="03E6B42F" w14:textId="79C4E7BD" w:rsidR="0091542A" w:rsidRDefault="0091542A" w:rsidP="0091542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DU: Inject drug user.</w:t>
      </w:r>
    </w:p>
    <w:p w14:paraId="08936091" w14:textId="77777777" w:rsidR="00F738D4" w:rsidRPr="0091542A" w:rsidRDefault="00F738D4" w:rsidP="003C1AF5">
      <w:pPr>
        <w:rPr>
          <w:rFonts w:ascii="Times New Roman" w:hAnsi="Times New Roman" w:cs="Times New Roman"/>
          <w:sz w:val="18"/>
          <w:szCs w:val="18"/>
        </w:rPr>
      </w:pPr>
    </w:p>
    <w:p w14:paraId="5F19C1AA" w14:textId="776857F2" w:rsidR="000D1BD8" w:rsidRPr="005F1956" w:rsidRDefault="00AE57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 t</w:t>
      </w:r>
      <w:r w:rsidR="000D1BD8" w:rsidRPr="005F1956">
        <w:rPr>
          <w:rFonts w:ascii="Times New Roman" w:hAnsi="Times New Roman" w:cs="Times New Roman"/>
          <w:sz w:val="18"/>
          <w:szCs w:val="18"/>
        </w:rPr>
        <w:t xml:space="preserve">able </w:t>
      </w:r>
      <w:r w:rsidR="007975D7">
        <w:rPr>
          <w:rFonts w:ascii="Times New Roman" w:hAnsi="Times New Roman" w:cs="Times New Roman"/>
          <w:sz w:val="18"/>
          <w:szCs w:val="18"/>
        </w:rPr>
        <w:t>5</w:t>
      </w:r>
      <w:r w:rsidR="000D1BD8" w:rsidRPr="005F1956">
        <w:rPr>
          <w:rFonts w:ascii="Times New Roman" w:hAnsi="Times New Roman" w:cs="Times New Roman"/>
          <w:sz w:val="18"/>
          <w:szCs w:val="18"/>
        </w:rPr>
        <w:t>. Trends in rate of LP and AHD in Jiangsu, China: Year of change of trend, annual percentage change, and annual average percentage change</w:t>
      </w:r>
    </w:p>
    <w:tbl>
      <w:tblPr>
        <w:tblStyle w:val="TableGrid"/>
        <w:tblW w:w="12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1"/>
        <w:gridCol w:w="1596"/>
        <w:gridCol w:w="1517"/>
        <w:gridCol w:w="2244"/>
        <w:gridCol w:w="1193"/>
        <w:gridCol w:w="2217"/>
        <w:gridCol w:w="1193"/>
      </w:tblGrid>
      <w:tr w:rsidR="00166434" w:rsidRPr="005F1956" w14:paraId="07566A43" w14:textId="7B30CAA7" w:rsidTr="003E3761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81DC44" w14:textId="179F9BE1" w:rsidR="00402000" w:rsidRPr="005F1956" w:rsidRDefault="00402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BEC35" w14:textId="0CE9F54B" w:rsidR="00402000" w:rsidRPr="005F1956" w:rsidRDefault="00402000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15605" w14:textId="7DE04CE6" w:rsidR="00402000" w:rsidRPr="005F1956" w:rsidRDefault="00402000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Join-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DAA19" w14:textId="5D70DD4B" w:rsidR="00402000" w:rsidRPr="005F1956" w:rsidRDefault="00402000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,95%CI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C5DED" w14:textId="7ECBA8C4" w:rsidR="00402000" w:rsidRPr="005F1956" w:rsidRDefault="00402000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36855" w14:textId="7035E60D" w:rsidR="00402000" w:rsidRPr="005F1956" w:rsidRDefault="00402000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AAPC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,95%CI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B699F" w14:textId="56AE9A25" w:rsidR="00402000" w:rsidRPr="005F1956" w:rsidRDefault="00402000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166434" w:rsidRPr="005F1956" w14:paraId="4CD833C8" w14:textId="116FC378" w:rsidTr="003E3761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1937369A" w14:textId="5177801A" w:rsidR="00402000" w:rsidRPr="005F1956" w:rsidRDefault="00402000" w:rsidP="00402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Late present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367680" w14:textId="001B0013" w:rsidR="00402000" w:rsidRPr="005F1956" w:rsidRDefault="00402000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08-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6D146C" w14:textId="26DE8723" w:rsidR="00402000" w:rsidRPr="005F1956" w:rsidRDefault="00402000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B539E4" w14:textId="095C00F5" w:rsidR="00402000" w:rsidRPr="005F1956" w:rsidRDefault="006F400E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02000" w:rsidRPr="005F1956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5F195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02000"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66434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A94B9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1664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02000"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E8DB71" w14:textId="299D5E31" w:rsidR="00402000" w:rsidRPr="005F1956" w:rsidRDefault="006F400E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7AC4AF" w14:textId="0BEE06C1" w:rsidR="00402000" w:rsidRPr="005F1956" w:rsidRDefault="00166434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, 3.4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AA89BF" w14:textId="4585C19A" w:rsidR="00402000" w:rsidRPr="005F1956" w:rsidRDefault="006F400E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66434" w:rsidRPr="005F1956" w14:paraId="01CD7922" w14:textId="34730BE0" w:rsidTr="003E3761">
        <w:trPr>
          <w:trHeight w:val="20"/>
        </w:trPr>
        <w:tc>
          <w:tcPr>
            <w:tcW w:w="0" w:type="auto"/>
            <w:vMerge w:val="restart"/>
            <w:vAlign w:val="center"/>
          </w:tcPr>
          <w:p w14:paraId="1D476111" w14:textId="22624AB6" w:rsidR="005F1956" w:rsidRPr="005F1956" w:rsidRDefault="005F1956" w:rsidP="005F1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Advanced HIV disease</w:t>
            </w:r>
          </w:p>
        </w:tc>
        <w:tc>
          <w:tcPr>
            <w:tcW w:w="0" w:type="auto"/>
            <w:vAlign w:val="center"/>
          </w:tcPr>
          <w:p w14:paraId="566381BF" w14:textId="37610038" w:rsidR="005F1956" w:rsidRPr="005F1956" w:rsidRDefault="005F1956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08-</w:t>
            </w:r>
            <w:r w:rsidR="00166434" w:rsidRPr="005F1956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="001664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Merge w:val="restart"/>
            <w:vAlign w:val="center"/>
          </w:tcPr>
          <w:p w14:paraId="42755B8C" w14:textId="2686CB73" w:rsidR="005F1956" w:rsidRPr="005F1956" w:rsidRDefault="005F1956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B45D790" w14:textId="3A224CF0" w:rsidR="005F1956" w:rsidRPr="005F1956" w:rsidRDefault="00166434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5F195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F1956"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F40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A94B9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="005F1956"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98EE552" w14:textId="50EE5CC4" w:rsidR="005F1956" w:rsidRPr="005F1956" w:rsidRDefault="005F1956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66434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0" w:type="auto"/>
            <w:vMerge w:val="restart"/>
            <w:vAlign w:val="center"/>
          </w:tcPr>
          <w:p w14:paraId="316B70A7" w14:textId="4EE29357" w:rsidR="005F1956" w:rsidRPr="005F1956" w:rsidRDefault="00166434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, </w:t>
            </w:r>
            <w:r w:rsidR="005F1956" w:rsidRPr="005F1956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="00A94B9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F1956" w:rsidRPr="005F19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5F1956"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C9B5FA6" w14:textId="653B51C9" w:rsidR="005F1956" w:rsidRPr="005F1956" w:rsidRDefault="005F1956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66434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</w:tr>
      <w:tr w:rsidR="00166434" w:rsidRPr="005F1956" w14:paraId="6B5A2CE3" w14:textId="2FB143E3" w:rsidTr="003E3761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2ACC540" w14:textId="77777777" w:rsidR="005F1956" w:rsidRPr="005F1956" w:rsidRDefault="005F19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17EF0E" w14:textId="2FBD7C6A" w:rsidR="005F1956" w:rsidRPr="005F1956" w:rsidRDefault="00166434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F1956" w:rsidRPr="005F1956">
              <w:rPr>
                <w:rFonts w:ascii="Times New Roman" w:hAnsi="Times New Roman" w:cs="Times New Roman"/>
                <w:sz w:val="18"/>
                <w:szCs w:val="18"/>
              </w:rPr>
              <w:t>-202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63AF5E2" w14:textId="77777777" w:rsidR="005F1956" w:rsidRPr="005F1956" w:rsidRDefault="005F1956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F79414" w14:textId="628D3560" w:rsidR="005F1956" w:rsidRPr="005F1956" w:rsidRDefault="005F1956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66434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 w:rsidR="00166434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  <w:r w:rsidR="00A94B9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6643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876178" w14:textId="5E457C83" w:rsidR="005F1956" w:rsidRPr="005F1956" w:rsidRDefault="005F1956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F400E" w:rsidRPr="005F195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6643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AF886DA" w14:textId="0A00609F" w:rsidR="005F1956" w:rsidRPr="005F1956" w:rsidRDefault="005F1956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863A79" w14:textId="77777777" w:rsidR="005F1956" w:rsidRPr="005F1956" w:rsidRDefault="005F1956" w:rsidP="005F1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BD15CBE" w14:textId="59A01BB6" w:rsidR="00252478" w:rsidRPr="00B0197B" w:rsidRDefault="00B0197B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130C1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130C18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Hlk108450869"/>
      <w:r w:rsidRPr="00130C18">
        <w:rPr>
          <w:rFonts w:ascii="Times New Roman" w:hAnsi="Times New Roman" w:cs="Times New Roman"/>
          <w:sz w:val="18"/>
          <w:szCs w:val="18"/>
        </w:rPr>
        <w:t>APC, annual percentage change</w:t>
      </w:r>
      <w:bookmarkEnd w:id="0"/>
      <w:r w:rsidRPr="00130C18">
        <w:rPr>
          <w:rFonts w:ascii="Times New Roman" w:hAnsi="Times New Roman" w:cs="Times New Roman"/>
          <w:sz w:val="18"/>
          <w:szCs w:val="18"/>
        </w:rPr>
        <w:t xml:space="preserve">; </w:t>
      </w:r>
      <w:r w:rsidRPr="00130C18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130C18">
        <w:rPr>
          <w:rFonts w:ascii="Times New Roman" w:hAnsi="Times New Roman" w:cs="Times New Roman"/>
          <w:sz w:val="18"/>
          <w:szCs w:val="18"/>
        </w:rPr>
        <w:t xml:space="preserve">APPC, average annual percent change; </w:t>
      </w:r>
      <w:r w:rsidRPr="00130C18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130C18"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_Hlk108450889"/>
      <w:r w:rsidRPr="00130C18">
        <w:rPr>
          <w:rFonts w:ascii="Times New Roman" w:hAnsi="Times New Roman" w:cs="Times New Roman"/>
          <w:sz w:val="18"/>
          <w:szCs w:val="18"/>
        </w:rPr>
        <w:t>CI, confidence interval</w:t>
      </w:r>
      <w:bookmarkEnd w:id="1"/>
      <w:r w:rsidRPr="00130C18">
        <w:rPr>
          <w:rFonts w:ascii="Times New Roman" w:hAnsi="Times New Roman" w:cs="Times New Roman"/>
          <w:sz w:val="18"/>
          <w:szCs w:val="18"/>
        </w:rPr>
        <w:t>.</w:t>
      </w:r>
    </w:p>
    <w:p w14:paraId="7AA8FF8E" w14:textId="2AC6A939" w:rsidR="003046C5" w:rsidRPr="005F1956" w:rsidRDefault="0003596D" w:rsidP="003046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 t</w:t>
      </w:r>
      <w:r w:rsidRPr="005F1956">
        <w:rPr>
          <w:rFonts w:ascii="Times New Roman" w:hAnsi="Times New Roman" w:cs="Times New Roman"/>
          <w:sz w:val="18"/>
          <w:szCs w:val="18"/>
        </w:rPr>
        <w:t>able</w:t>
      </w:r>
      <w:r w:rsidR="003046C5" w:rsidRPr="005F1956">
        <w:rPr>
          <w:rFonts w:ascii="Times New Roman" w:hAnsi="Times New Roman" w:cs="Times New Roman"/>
          <w:sz w:val="18"/>
          <w:szCs w:val="18"/>
        </w:rPr>
        <w:t xml:space="preserve"> </w:t>
      </w:r>
      <w:r w:rsidR="007975D7">
        <w:rPr>
          <w:rFonts w:ascii="Times New Roman" w:hAnsi="Times New Roman" w:cs="Times New Roman"/>
          <w:sz w:val="18"/>
          <w:szCs w:val="18"/>
        </w:rPr>
        <w:t>6</w:t>
      </w:r>
      <w:r w:rsidR="003046C5" w:rsidRPr="005F1956">
        <w:rPr>
          <w:rFonts w:ascii="Times New Roman" w:hAnsi="Times New Roman" w:cs="Times New Roman"/>
          <w:sz w:val="18"/>
          <w:szCs w:val="18"/>
        </w:rPr>
        <w:t>. Trends in rate of LP and AHD among varied transmission route in Jiangsu, China: Year of change of trend, annual percentage change, and annual average percentage change</w:t>
      </w:r>
    </w:p>
    <w:tbl>
      <w:tblPr>
        <w:tblStyle w:val="TableGrid"/>
        <w:tblW w:w="13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2"/>
        <w:gridCol w:w="2224"/>
        <w:gridCol w:w="1330"/>
        <w:gridCol w:w="1265"/>
        <w:gridCol w:w="1952"/>
        <w:gridCol w:w="995"/>
        <w:gridCol w:w="1849"/>
        <w:gridCol w:w="995"/>
      </w:tblGrid>
      <w:tr w:rsidR="00D43D61" w:rsidRPr="005F1956" w14:paraId="6C5B8E64" w14:textId="77777777" w:rsidTr="00130C18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0C49B3" w14:textId="77777777" w:rsidR="003046C5" w:rsidRPr="005F1956" w:rsidRDefault="003046C5" w:rsidP="003C2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1CFE3" w14:textId="5A0EB60E" w:rsidR="003046C5" w:rsidRPr="005F1956" w:rsidRDefault="003046C5" w:rsidP="00431C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Transmission rou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41672" w14:textId="441EB566" w:rsidR="003046C5" w:rsidRPr="005F1956" w:rsidRDefault="003046C5" w:rsidP="00431C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DD2A7" w14:textId="77777777" w:rsidR="003046C5" w:rsidRPr="005F1956" w:rsidRDefault="003046C5" w:rsidP="00431C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Join-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73633" w14:textId="45C8A50A" w:rsidR="003046C5" w:rsidRPr="005F1956" w:rsidRDefault="003046C5" w:rsidP="00431C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,95%CI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6FAB9" w14:textId="77777777" w:rsidR="003046C5" w:rsidRPr="005F1956" w:rsidRDefault="003046C5" w:rsidP="00431C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D6DE4" w14:textId="409419C5" w:rsidR="003046C5" w:rsidRPr="005F1956" w:rsidRDefault="003046C5" w:rsidP="00431C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AAPC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,95%CI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D7FC5" w14:textId="77777777" w:rsidR="003046C5" w:rsidRPr="005F1956" w:rsidRDefault="003046C5" w:rsidP="00431C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D43D61" w:rsidRPr="005F1956" w14:paraId="6800A7CA" w14:textId="77777777" w:rsidTr="00130C18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F728CC4" w14:textId="6657E4AA" w:rsidR="005076A8" w:rsidRPr="005F1956" w:rsidRDefault="005076A8" w:rsidP="005076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Late present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1B1BDE" w14:textId="4CAC6EE7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Homosex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8EE730" w14:textId="2387F947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08-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47E7D0" w14:textId="3272DAE2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950C6D" w14:textId="5CF71C32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, 4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0A80B9" w14:textId="4B539E83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F90BDB" w14:textId="30B26ECC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t>3.2, (2.2, 4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489172" w14:textId="7078CEE0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43D61" w:rsidRPr="005F1956" w14:paraId="3BCB9A4F" w14:textId="77777777" w:rsidTr="00130C18">
        <w:trPr>
          <w:trHeight w:val="20"/>
        </w:trPr>
        <w:tc>
          <w:tcPr>
            <w:tcW w:w="0" w:type="auto"/>
            <w:vMerge/>
            <w:vAlign w:val="center"/>
          </w:tcPr>
          <w:p w14:paraId="43714953" w14:textId="77777777" w:rsidR="005076A8" w:rsidRPr="005F1956" w:rsidRDefault="005076A8" w:rsidP="005076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16D116" w14:textId="00C229E2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Heterosexual</w:t>
            </w:r>
          </w:p>
        </w:tc>
        <w:tc>
          <w:tcPr>
            <w:tcW w:w="0" w:type="auto"/>
            <w:vAlign w:val="center"/>
          </w:tcPr>
          <w:p w14:paraId="42603453" w14:textId="32B3F6E2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08-2020</w:t>
            </w:r>
          </w:p>
        </w:tc>
        <w:tc>
          <w:tcPr>
            <w:tcW w:w="0" w:type="auto"/>
            <w:vAlign w:val="center"/>
          </w:tcPr>
          <w:p w14:paraId="7FC42D63" w14:textId="0A47D5D7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40E3BFB" w14:textId="2E23D3D8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, (1.5, 2.9)</w:t>
            </w:r>
          </w:p>
        </w:tc>
        <w:tc>
          <w:tcPr>
            <w:tcW w:w="0" w:type="auto"/>
            <w:vAlign w:val="center"/>
          </w:tcPr>
          <w:p w14:paraId="511FE054" w14:textId="500C84B7" w:rsidR="005076A8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4EEDCFAE" w14:textId="41AF40EC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t>2.2, (1.5, 2.9)</w:t>
            </w:r>
          </w:p>
        </w:tc>
        <w:tc>
          <w:tcPr>
            <w:tcW w:w="0" w:type="auto"/>
          </w:tcPr>
          <w:p w14:paraId="144525E6" w14:textId="7B5A6331" w:rsidR="005076A8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43D61" w:rsidRPr="005F1956" w14:paraId="4E14A1C0" w14:textId="77777777" w:rsidTr="00130C18">
        <w:trPr>
          <w:trHeight w:val="20"/>
        </w:trPr>
        <w:tc>
          <w:tcPr>
            <w:tcW w:w="0" w:type="auto"/>
            <w:vMerge/>
            <w:vAlign w:val="center"/>
          </w:tcPr>
          <w:p w14:paraId="1E50D0C0" w14:textId="77777777" w:rsidR="005076A8" w:rsidRPr="005F1956" w:rsidRDefault="005076A8" w:rsidP="005076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5DA380" w14:textId="33C00880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IDU</w:t>
            </w:r>
          </w:p>
        </w:tc>
        <w:tc>
          <w:tcPr>
            <w:tcW w:w="0" w:type="auto"/>
            <w:vAlign w:val="center"/>
          </w:tcPr>
          <w:p w14:paraId="1D6521F4" w14:textId="33ACE2CA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08-2020</w:t>
            </w:r>
          </w:p>
        </w:tc>
        <w:tc>
          <w:tcPr>
            <w:tcW w:w="0" w:type="auto"/>
            <w:vAlign w:val="center"/>
          </w:tcPr>
          <w:p w14:paraId="4BD45D10" w14:textId="0A852645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D031D55" w14:textId="144458CC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2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B891CA5" w14:textId="1D0F3A37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61CCCD2" w14:textId="2DAC5E15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t>7.2, (1.5, 13.2)</w:t>
            </w:r>
          </w:p>
        </w:tc>
        <w:tc>
          <w:tcPr>
            <w:tcW w:w="0" w:type="auto"/>
          </w:tcPr>
          <w:p w14:paraId="19EA56E7" w14:textId="48A224F1" w:rsidR="005076A8" w:rsidRPr="005F1956" w:rsidRDefault="005076A8" w:rsidP="005076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0C18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1F73AE" w:rsidRPr="005F1956" w14:paraId="445F74B0" w14:textId="77777777" w:rsidTr="00130C18">
        <w:trPr>
          <w:trHeight w:val="20"/>
        </w:trPr>
        <w:tc>
          <w:tcPr>
            <w:tcW w:w="0" w:type="auto"/>
            <w:vAlign w:val="center"/>
          </w:tcPr>
          <w:p w14:paraId="7CE15D02" w14:textId="77777777" w:rsidR="001F73AE" w:rsidRPr="005F1956" w:rsidRDefault="001F73AE" w:rsidP="001F73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BA03B8" w14:textId="48D73D84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rs</w:t>
            </w:r>
          </w:p>
        </w:tc>
        <w:tc>
          <w:tcPr>
            <w:tcW w:w="0" w:type="auto"/>
            <w:vAlign w:val="center"/>
          </w:tcPr>
          <w:p w14:paraId="372D9C8F" w14:textId="78774029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08-2020</w:t>
            </w:r>
          </w:p>
        </w:tc>
        <w:tc>
          <w:tcPr>
            <w:tcW w:w="0" w:type="auto"/>
            <w:vAlign w:val="center"/>
          </w:tcPr>
          <w:p w14:paraId="6BDBF762" w14:textId="17B335D4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0AE57D8" w14:textId="2CBA42F0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, (-0.3, 2.7)</w:t>
            </w:r>
          </w:p>
        </w:tc>
        <w:tc>
          <w:tcPr>
            <w:tcW w:w="0" w:type="auto"/>
            <w:vAlign w:val="center"/>
          </w:tcPr>
          <w:p w14:paraId="6B6CF360" w14:textId="57DB56F8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3</w:t>
            </w:r>
          </w:p>
        </w:tc>
        <w:tc>
          <w:tcPr>
            <w:tcW w:w="0" w:type="auto"/>
            <w:vAlign w:val="center"/>
          </w:tcPr>
          <w:p w14:paraId="4DC19818" w14:textId="6E419B94" w:rsidR="001F73AE" w:rsidRPr="001F73AE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, (-0.3, 2.7)</w:t>
            </w:r>
          </w:p>
        </w:tc>
        <w:tc>
          <w:tcPr>
            <w:tcW w:w="0" w:type="auto"/>
            <w:vAlign w:val="center"/>
          </w:tcPr>
          <w:p w14:paraId="16F4B20E" w14:textId="65FA7579" w:rsidR="001F73AE" w:rsidRPr="001F73AE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3</w:t>
            </w:r>
          </w:p>
        </w:tc>
      </w:tr>
      <w:tr w:rsidR="001F73AE" w:rsidRPr="005F1956" w14:paraId="673395AA" w14:textId="77777777" w:rsidTr="00130C18">
        <w:trPr>
          <w:trHeight w:val="20"/>
        </w:trPr>
        <w:tc>
          <w:tcPr>
            <w:tcW w:w="0" w:type="auto"/>
            <w:vMerge w:val="restart"/>
            <w:vAlign w:val="center"/>
          </w:tcPr>
          <w:p w14:paraId="088E27AF" w14:textId="4ABC62FA" w:rsidR="001F73AE" w:rsidRPr="005F1956" w:rsidRDefault="001F73AE" w:rsidP="001F73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Advanced HIV disease</w:t>
            </w:r>
          </w:p>
        </w:tc>
        <w:tc>
          <w:tcPr>
            <w:tcW w:w="0" w:type="auto"/>
            <w:vMerge w:val="restart"/>
            <w:vAlign w:val="center"/>
          </w:tcPr>
          <w:p w14:paraId="358CB804" w14:textId="00799D96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Homosexual</w:t>
            </w:r>
          </w:p>
        </w:tc>
        <w:tc>
          <w:tcPr>
            <w:tcW w:w="0" w:type="auto"/>
            <w:vAlign w:val="center"/>
          </w:tcPr>
          <w:p w14:paraId="50950B63" w14:textId="0F701F2D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08-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14:paraId="00E2B241" w14:textId="59FFB34D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3DD2090" w14:textId="26624A16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2, 13.7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536E997" w14:textId="23C0F0C1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  <w:vMerge w:val="restart"/>
            <w:vAlign w:val="center"/>
          </w:tcPr>
          <w:p w14:paraId="46AC0A74" w14:textId="4FCF4C4F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.0, 4.9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119D600" w14:textId="5EAF48F1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7</w:t>
            </w:r>
          </w:p>
        </w:tc>
      </w:tr>
      <w:tr w:rsidR="001F73AE" w:rsidRPr="005F1956" w14:paraId="51014DA7" w14:textId="77777777" w:rsidTr="00130C18">
        <w:trPr>
          <w:trHeight w:val="20"/>
        </w:trPr>
        <w:tc>
          <w:tcPr>
            <w:tcW w:w="0" w:type="auto"/>
            <w:vMerge/>
          </w:tcPr>
          <w:p w14:paraId="41018887" w14:textId="77777777" w:rsidR="001F73AE" w:rsidRPr="005F1956" w:rsidRDefault="001F73AE" w:rsidP="001F73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1BDF7D2" w14:textId="40C5A7B3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DF80DA" w14:textId="058E2204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-2020</w:t>
            </w:r>
          </w:p>
        </w:tc>
        <w:tc>
          <w:tcPr>
            <w:tcW w:w="0" w:type="auto"/>
            <w:vMerge/>
            <w:vAlign w:val="center"/>
          </w:tcPr>
          <w:p w14:paraId="035F14EC" w14:textId="77777777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B26099" w14:textId="7D54EFA6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330B6A1" w14:textId="3E7A9D41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vMerge/>
            <w:vAlign w:val="center"/>
          </w:tcPr>
          <w:p w14:paraId="5EDB31CD" w14:textId="77777777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A127438" w14:textId="77777777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73AE" w:rsidRPr="005F1956" w14:paraId="4AAA3787" w14:textId="77777777" w:rsidTr="00130C18">
        <w:trPr>
          <w:trHeight w:val="20"/>
        </w:trPr>
        <w:tc>
          <w:tcPr>
            <w:tcW w:w="0" w:type="auto"/>
            <w:vMerge/>
          </w:tcPr>
          <w:p w14:paraId="3A0CDA2F" w14:textId="77777777" w:rsidR="001F73AE" w:rsidRPr="005F1956" w:rsidRDefault="001F73AE" w:rsidP="001F73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3AE8A1D" w14:textId="3107A2E2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Heterosexual</w:t>
            </w:r>
          </w:p>
        </w:tc>
        <w:tc>
          <w:tcPr>
            <w:tcW w:w="0" w:type="auto"/>
            <w:vAlign w:val="center"/>
          </w:tcPr>
          <w:p w14:paraId="1A1B00BD" w14:textId="00EF9A76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08-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14:paraId="18F806F6" w14:textId="4CFEFDE6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E2FDCF6" w14:textId="37F8F925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3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, 10.4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D3CC228" w14:textId="7FFF9A5B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0" w:type="auto"/>
            <w:vMerge w:val="restart"/>
            <w:vAlign w:val="center"/>
          </w:tcPr>
          <w:p w14:paraId="6EF12483" w14:textId="6C9AA0BE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4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3.0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412A755" w14:textId="03158646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</w:tr>
      <w:tr w:rsidR="001F73AE" w:rsidRPr="005F1956" w14:paraId="52154B47" w14:textId="77777777" w:rsidTr="00130C18">
        <w:trPr>
          <w:trHeight w:val="20"/>
        </w:trPr>
        <w:tc>
          <w:tcPr>
            <w:tcW w:w="0" w:type="auto"/>
            <w:vMerge/>
          </w:tcPr>
          <w:p w14:paraId="2D78879F" w14:textId="77777777" w:rsidR="001F73AE" w:rsidRPr="005F1956" w:rsidRDefault="001F73AE" w:rsidP="001F73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3F7A533" w14:textId="79BF5624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893F1D" w14:textId="6BCCD89C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-2020</w:t>
            </w:r>
          </w:p>
        </w:tc>
        <w:tc>
          <w:tcPr>
            <w:tcW w:w="0" w:type="auto"/>
            <w:vMerge/>
            <w:vAlign w:val="center"/>
          </w:tcPr>
          <w:p w14:paraId="02470E1C" w14:textId="77777777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F50217" w14:textId="06F5DD45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4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2,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45E15DC" w14:textId="21365D6F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vMerge/>
            <w:vAlign w:val="center"/>
          </w:tcPr>
          <w:p w14:paraId="487959E2" w14:textId="77777777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27A1F72" w14:textId="77777777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73AE" w:rsidRPr="005F1956" w14:paraId="3CA1C57D" w14:textId="77777777" w:rsidTr="00130C18">
        <w:trPr>
          <w:trHeight w:val="20"/>
        </w:trPr>
        <w:tc>
          <w:tcPr>
            <w:tcW w:w="0" w:type="auto"/>
            <w:vMerge/>
          </w:tcPr>
          <w:p w14:paraId="7C848839" w14:textId="77777777" w:rsidR="001F73AE" w:rsidRPr="005F1956" w:rsidRDefault="001F73AE" w:rsidP="001F73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6AE7D3" w14:textId="25222D85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IDU</w:t>
            </w:r>
          </w:p>
        </w:tc>
        <w:tc>
          <w:tcPr>
            <w:tcW w:w="0" w:type="auto"/>
            <w:vAlign w:val="center"/>
          </w:tcPr>
          <w:p w14:paraId="374C3988" w14:textId="2C7038F9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08-2020</w:t>
            </w:r>
          </w:p>
        </w:tc>
        <w:tc>
          <w:tcPr>
            <w:tcW w:w="0" w:type="auto"/>
            <w:vAlign w:val="center"/>
          </w:tcPr>
          <w:p w14:paraId="0247F2DF" w14:textId="68467807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D3D0E09" w14:textId="6D2D5D93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4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A502B84" w14:textId="006BD016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00A232EF" w14:textId="00015D6E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4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988B557" w14:textId="4F6A0553" w:rsidR="001F73AE" w:rsidRPr="005F1956" w:rsidRDefault="001F73AE" w:rsidP="001F7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4863B5" w:rsidRPr="005F1956" w14:paraId="382495EE" w14:textId="77777777" w:rsidTr="00F96FDB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7F466658" w14:textId="77777777" w:rsidR="004863B5" w:rsidRPr="005F1956" w:rsidRDefault="004863B5" w:rsidP="004863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D12F1C" w14:textId="7C246FA7" w:rsidR="004863B5" w:rsidRPr="005F1956" w:rsidRDefault="004863B5" w:rsidP="00486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0929CD" w14:textId="1CDC6556" w:rsidR="004863B5" w:rsidRPr="005F1956" w:rsidRDefault="004863B5" w:rsidP="00486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08-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957524" w14:textId="4E285DE5" w:rsidR="004863B5" w:rsidRPr="005F1956" w:rsidRDefault="004863B5" w:rsidP="00486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BBAD7C" w14:textId="13EB5651" w:rsidR="004863B5" w:rsidRPr="005F1956" w:rsidRDefault="004863B5" w:rsidP="00486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, (-5.2, 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FB4BDC" w14:textId="6F7C3CCB" w:rsidR="004863B5" w:rsidRPr="005F1956" w:rsidRDefault="004863B5" w:rsidP="00486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99FA48" w14:textId="703397A2" w:rsidR="004863B5" w:rsidRPr="005F1956" w:rsidRDefault="004863B5" w:rsidP="00486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, (-5.2, 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23814F" w14:textId="064D1FE3" w:rsidR="004863B5" w:rsidRPr="005F1956" w:rsidRDefault="004863B5" w:rsidP="00486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5</w:t>
            </w:r>
          </w:p>
        </w:tc>
      </w:tr>
    </w:tbl>
    <w:p w14:paraId="052FF7AF" w14:textId="3DF601AD" w:rsidR="00B0197B" w:rsidRPr="009C013C" w:rsidRDefault="009C013C" w:rsidP="00B0197B">
      <w:pPr>
        <w:rPr>
          <w:rFonts w:ascii="Times New Roman" w:hAnsi="Times New Roman" w:cs="Times New Roman"/>
          <w:sz w:val="18"/>
          <w:szCs w:val="18"/>
        </w:rPr>
      </w:pPr>
      <w:r w:rsidRPr="009C013C">
        <w:rPr>
          <w:rFonts w:ascii="Times New Roman" w:hAnsi="Times New Roman" w:cs="Times New Roman" w:hint="eastAsia"/>
          <w:sz w:val="18"/>
          <w:szCs w:val="18"/>
        </w:rPr>
        <w:t>L</w:t>
      </w:r>
      <w:r w:rsidRPr="009C013C">
        <w:rPr>
          <w:rFonts w:ascii="Times New Roman" w:hAnsi="Times New Roman" w:cs="Times New Roman"/>
          <w:sz w:val="18"/>
          <w:szCs w:val="18"/>
        </w:rPr>
        <w:t xml:space="preserve">P: Late presentation; AHD: Advanced HIV disease; </w:t>
      </w:r>
      <w:r w:rsidR="00A7365C">
        <w:rPr>
          <w:rFonts w:ascii="Times New Roman" w:hAnsi="Times New Roman" w:cs="Times New Roman"/>
          <w:sz w:val="18"/>
          <w:szCs w:val="18"/>
        </w:rPr>
        <w:t xml:space="preserve">IDU: Inject drug user; </w:t>
      </w:r>
      <w:proofErr w:type="gramStart"/>
      <w:r w:rsidR="00B0197B" w:rsidRPr="00130C1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="00B0197B" w:rsidRPr="00130C18">
        <w:rPr>
          <w:rFonts w:ascii="Times New Roman" w:hAnsi="Times New Roman" w:cs="Times New Roman"/>
          <w:sz w:val="18"/>
          <w:szCs w:val="18"/>
        </w:rPr>
        <w:t xml:space="preserve"> APC, annual percentage change; </w:t>
      </w:r>
      <w:r w:rsidR="00B0197B" w:rsidRPr="00130C18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B0197B" w:rsidRPr="00130C18">
        <w:rPr>
          <w:rFonts w:ascii="Times New Roman" w:hAnsi="Times New Roman" w:cs="Times New Roman"/>
          <w:sz w:val="18"/>
          <w:szCs w:val="18"/>
        </w:rPr>
        <w:t xml:space="preserve"> APPC, average annual percent change; </w:t>
      </w:r>
      <w:r w:rsidR="00B0197B" w:rsidRPr="00130C18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B0197B" w:rsidRPr="00130C18">
        <w:rPr>
          <w:rFonts w:ascii="Times New Roman" w:hAnsi="Times New Roman" w:cs="Times New Roman"/>
          <w:sz w:val="18"/>
          <w:szCs w:val="18"/>
        </w:rPr>
        <w:t xml:space="preserve"> CI, confidence interval.</w:t>
      </w:r>
    </w:p>
    <w:p w14:paraId="4D159DAF" w14:textId="77777777" w:rsidR="00B0197B" w:rsidRPr="00B0197B" w:rsidRDefault="00B0197B" w:rsidP="003046C5">
      <w:pPr>
        <w:rPr>
          <w:rFonts w:ascii="Times New Roman" w:hAnsi="Times New Roman" w:cs="Times New Roman"/>
          <w:sz w:val="22"/>
          <w:vertAlign w:val="superscript"/>
        </w:rPr>
      </w:pPr>
    </w:p>
    <w:p w14:paraId="5A29F64F" w14:textId="315B1C1E" w:rsidR="003046C5" w:rsidRPr="005F1956" w:rsidRDefault="000F00DF" w:rsidP="003046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 t</w:t>
      </w:r>
      <w:r w:rsidRPr="005F1956">
        <w:rPr>
          <w:rFonts w:ascii="Times New Roman" w:hAnsi="Times New Roman" w:cs="Times New Roman"/>
          <w:sz w:val="18"/>
          <w:szCs w:val="18"/>
        </w:rPr>
        <w:t>able</w:t>
      </w:r>
      <w:r w:rsidR="002B7F36">
        <w:rPr>
          <w:rFonts w:ascii="Times New Roman" w:hAnsi="Times New Roman" w:cs="Times New Roman"/>
          <w:sz w:val="18"/>
          <w:szCs w:val="18"/>
        </w:rPr>
        <w:t xml:space="preserve"> </w:t>
      </w:r>
      <w:r w:rsidR="007975D7">
        <w:rPr>
          <w:rFonts w:ascii="Times New Roman" w:hAnsi="Times New Roman" w:cs="Times New Roman"/>
          <w:sz w:val="18"/>
          <w:szCs w:val="18"/>
        </w:rPr>
        <w:t>7</w:t>
      </w:r>
      <w:r w:rsidR="002B7F36">
        <w:rPr>
          <w:rFonts w:ascii="Times New Roman" w:hAnsi="Times New Roman" w:cs="Times New Roman"/>
          <w:sz w:val="18"/>
          <w:szCs w:val="18"/>
        </w:rPr>
        <w:t xml:space="preserve">. Trend of median CD4 level in Jiangsu, China: </w:t>
      </w:r>
      <w:r w:rsidR="002B7F36" w:rsidRPr="005F1956">
        <w:rPr>
          <w:rFonts w:ascii="Times New Roman" w:hAnsi="Times New Roman" w:cs="Times New Roman"/>
          <w:sz w:val="18"/>
          <w:szCs w:val="18"/>
        </w:rPr>
        <w:t>Year of change of trend, annual percentage change, and annual average percentage change</w:t>
      </w:r>
    </w:p>
    <w:tbl>
      <w:tblPr>
        <w:tblStyle w:val="TableGrid"/>
        <w:tblW w:w="130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5"/>
        <w:gridCol w:w="1601"/>
        <w:gridCol w:w="1522"/>
        <w:gridCol w:w="2204"/>
        <w:gridCol w:w="1197"/>
        <w:gridCol w:w="2225"/>
        <w:gridCol w:w="1197"/>
      </w:tblGrid>
      <w:tr w:rsidR="00CD7B40" w:rsidRPr="005F1956" w14:paraId="6DDE32EC" w14:textId="77777777" w:rsidTr="003E3761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82A878" w14:textId="77777777" w:rsidR="00671456" w:rsidRPr="005F1956" w:rsidRDefault="00671456" w:rsidP="003425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5C037" w14:textId="77777777" w:rsidR="00671456" w:rsidRPr="005F1956" w:rsidRDefault="00671456" w:rsidP="0034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BAF6E" w14:textId="77777777" w:rsidR="00671456" w:rsidRPr="005F1956" w:rsidRDefault="00671456" w:rsidP="0034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Join-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60AAB" w14:textId="779BD16A" w:rsidR="00671456" w:rsidRPr="005F1956" w:rsidRDefault="00671456" w:rsidP="0034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,95%CI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417B1" w14:textId="77777777" w:rsidR="00671456" w:rsidRPr="005F1956" w:rsidRDefault="00671456" w:rsidP="0034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DA568" w14:textId="1E760CDD" w:rsidR="00671456" w:rsidRPr="005F1956" w:rsidRDefault="00671456" w:rsidP="0034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AAPC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,95%CI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F8B43" w14:textId="77777777" w:rsidR="00671456" w:rsidRPr="005F1956" w:rsidRDefault="00671456" w:rsidP="0034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CD7B40" w:rsidRPr="005F1956" w14:paraId="5CACE5B5" w14:textId="77777777" w:rsidTr="003E3761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5480AC" w14:textId="75C5C44D" w:rsidR="00671456" w:rsidRPr="005F1956" w:rsidRDefault="00671456" w:rsidP="006714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 median CD4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9008E" w14:textId="77777777" w:rsidR="00671456" w:rsidRPr="005F1956" w:rsidRDefault="00671456" w:rsidP="006714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08-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718A9" w14:textId="77777777" w:rsidR="00671456" w:rsidRPr="005F1956" w:rsidRDefault="00671456" w:rsidP="006714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9E1C9" w14:textId="07E41E1E" w:rsidR="00671456" w:rsidRPr="005F1956" w:rsidRDefault="00671456" w:rsidP="006714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B03E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B03E2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-</w:t>
            </w:r>
            <w:r w:rsidR="007B03E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7C66A" w14:textId="55640903" w:rsidR="00671456" w:rsidRPr="005F1956" w:rsidRDefault="00AB3424" w:rsidP="006714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3CE03" w14:textId="0A0E5E6F" w:rsidR="00671456" w:rsidRPr="005F1956" w:rsidRDefault="007B03E2" w:rsidP="006714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0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5, -1.5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32C72" w14:textId="6449720F" w:rsidR="00671456" w:rsidRPr="005F1956" w:rsidRDefault="00AB3424" w:rsidP="006714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1C3DB949" w14:textId="77777777" w:rsidR="00B0197B" w:rsidRPr="003945B6" w:rsidRDefault="00B0197B" w:rsidP="00B0197B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130C1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130C18">
        <w:rPr>
          <w:rFonts w:ascii="Times New Roman" w:hAnsi="Times New Roman" w:cs="Times New Roman"/>
          <w:sz w:val="18"/>
          <w:szCs w:val="18"/>
        </w:rPr>
        <w:t xml:space="preserve"> APC, annual percentage change; </w:t>
      </w:r>
      <w:r w:rsidRPr="00130C18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130C18">
        <w:rPr>
          <w:rFonts w:ascii="Times New Roman" w:hAnsi="Times New Roman" w:cs="Times New Roman"/>
          <w:sz w:val="18"/>
          <w:szCs w:val="18"/>
        </w:rPr>
        <w:t xml:space="preserve"> APPC, average annual percent change; </w:t>
      </w:r>
      <w:r w:rsidRPr="00130C18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130C18">
        <w:rPr>
          <w:rFonts w:ascii="Times New Roman" w:hAnsi="Times New Roman" w:cs="Times New Roman"/>
          <w:sz w:val="18"/>
          <w:szCs w:val="18"/>
        </w:rPr>
        <w:t xml:space="preserve"> CI, confidence interval.</w:t>
      </w:r>
    </w:p>
    <w:p w14:paraId="2CD91CA6" w14:textId="77777777" w:rsidR="00CD7B40" w:rsidRPr="00B0197B" w:rsidRDefault="00CD7B40">
      <w:pPr>
        <w:rPr>
          <w:rFonts w:ascii="Times New Roman" w:hAnsi="Times New Roman" w:cs="Times New Roman"/>
          <w:sz w:val="18"/>
          <w:szCs w:val="18"/>
        </w:rPr>
      </w:pPr>
    </w:p>
    <w:p w14:paraId="5EDF41F8" w14:textId="70A989F4" w:rsidR="003046C5" w:rsidRDefault="000F00D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 t</w:t>
      </w:r>
      <w:r w:rsidRPr="005F1956">
        <w:rPr>
          <w:rFonts w:ascii="Times New Roman" w:hAnsi="Times New Roman" w:cs="Times New Roman"/>
          <w:sz w:val="18"/>
          <w:szCs w:val="18"/>
        </w:rPr>
        <w:t>able</w:t>
      </w:r>
      <w:r w:rsidR="00CD56CE">
        <w:rPr>
          <w:rFonts w:ascii="Times New Roman" w:hAnsi="Times New Roman" w:cs="Times New Roman"/>
          <w:sz w:val="18"/>
          <w:szCs w:val="18"/>
        </w:rPr>
        <w:t xml:space="preserve"> </w:t>
      </w:r>
      <w:r w:rsidR="007975D7">
        <w:rPr>
          <w:rFonts w:ascii="Times New Roman" w:hAnsi="Times New Roman" w:cs="Times New Roman"/>
          <w:sz w:val="18"/>
          <w:szCs w:val="18"/>
        </w:rPr>
        <w:t>8</w:t>
      </w:r>
      <w:r w:rsidR="00671456">
        <w:rPr>
          <w:rFonts w:ascii="Times New Roman" w:hAnsi="Times New Roman" w:cs="Times New Roman"/>
          <w:sz w:val="18"/>
          <w:szCs w:val="18"/>
        </w:rPr>
        <w:t xml:space="preserve">. </w:t>
      </w:r>
      <w:r w:rsidR="00671456" w:rsidRPr="005F1956">
        <w:rPr>
          <w:rFonts w:ascii="Times New Roman" w:hAnsi="Times New Roman" w:cs="Times New Roman"/>
          <w:sz w:val="18"/>
          <w:szCs w:val="18"/>
        </w:rPr>
        <w:t xml:space="preserve">Trends </w:t>
      </w:r>
      <w:r w:rsidR="003A2152">
        <w:rPr>
          <w:rFonts w:ascii="Times New Roman" w:hAnsi="Times New Roman" w:cs="Times New Roman"/>
          <w:sz w:val="18"/>
          <w:szCs w:val="18"/>
        </w:rPr>
        <w:t>of median CD4 levels</w:t>
      </w:r>
      <w:r w:rsidR="00671456" w:rsidRPr="005F1956">
        <w:rPr>
          <w:rFonts w:ascii="Times New Roman" w:hAnsi="Times New Roman" w:cs="Times New Roman"/>
          <w:sz w:val="18"/>
          <w:szCs w:val="18"/>
        </w:rPr>
        <w:t xml:space="preserve"> among varied transmission route in Jiangsu, China: Year of change of trend, annual percentage change, and annual average percentage change</w:t>
      </w:r>
    </w:p>
    <w:tbl>
      <w:tblPr>
        <w:tblStyle w:val="TableGrid"/>
        <w:tblW w:w="132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1657"/>
        <w:gridCol w:w="1575"/>
        <w:gridCol w:w="2430"/>
        <w:gridCol w:w="1239"/>
        <w:gridCol w:w="2302"/>
        <w:gridCol w:w="1239"/>
      </w:tblGrid>
      <w:tr w:rsidR="00AB3424" w:rsidRPr="005F1956" w14:paraId="46242CD9" w14:textId="77777777" w:rsidTr="00CD7B40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EF163" w14:textId="77777777" w:rsidR="00671456" w:rsidRPr="005F1956" w:rsidRDefault="00671456" w:rsidP="0034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Transmission rou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F2BF1" w14:textId="77777777" w:rsidR="00671456" w:rsidRPr="005F1956" w:rsidRDefault="00671456" w:rsidP="0034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5B99C" w14:textId="77777777" w:rsidR="00671456" w:rsidRPr="005F1956" w:rsidRDefault="00671456" w:rsidP="0034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Join-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E4F4C" w14:textId="7D6010E5" w:rsidR="00671456" w:rsidRPr="005F1956" w:rsidRDefault="00671456" w:rsidP="0034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,95%CI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4BDDF" w14:textId="77777777" w:rsidR="00671456" w:rsidRPr="005F1956" w:rsidRDefault="00671456" w:rsidP="0034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4F4BE" w14:textId="51EAF39E" w:rsidR="00671456" w:rsidRPr="005F1956" w:rsidRDefault="00671456" w:rsidP="0034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AAPC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,95%CI</w:t>
            </w:r>
            <w:r w:rsidR="00B0197B" w:rsidRPr="00B0197B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E0A0B" w14:textId="77777777" w:rsidR="00671456" w:rsidRPr="005F1956" w:rsidRDefault="00671456" w:rsidP="0034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8C244A" w:rsidRPr="005F1956" w14:paraId="770EA441" w14:textId="77777777" w:rsidTr="00CD7B40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46E9D3" w14:textId="7777777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Homosex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852296" w14:textId="7777777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08-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8CB3A6" w14:textId="7777777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D4DB5E" w14:textId="4B975DF6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9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6, -1.3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F08CED" w14:textId="7FC44B21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5B2988" w14:textId="4735298A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9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6, -1.3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54FA2F" w14:textId="6AF7B69B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C244A" w:rsidRPr="005F1956" w14:paraId="2354FFE3" w14:textId="77777777" w:rsidTr="00CD7B40">
        <w:trPr>
          <w:trHeight w:val="20"/>
        </w:trPr>
        <w:tc>
          <w:tcPr>
            <w:tcW w:w="0" w:type="auto"/>
            <w:vMerge w:val="restart"/>
            <w:vAlign w:val="center"/>
          </w:tcPr>
          <w:p w14:paraId="7585EDE6" w14:textId="7777777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Heterosexual</w:t>
            </w:r>
          </w:p>
        </w:tc>
        <w:tc>
          <w:tcPr>
            <w:tcW w:w="0" w:type="auto"/>
            <w:vAlign w:val="center"/>
          </w:tcPr>
          <w:p w14:paraId="2E047B8E" w14:textId="7777777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08-2010</w:t>
            </w:r>
          </w:p>
        </w:tc>
        <w:tc>
          <w:tcPr>
            <w:tcW w:w="0" w:type="auto"/>
            <w:vMerge w:val="restart"/>
            <w:vAlign w:val="center"/>
          </w:tcPr>
          <w:p w14:paraId="7D04B8BF" w14:textId="7777777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9306023" w14:textId="0CF03989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8.2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3.8, -2.3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FE4F629" w14:textId="707C7CF5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Merge w:val="restart"/>
            <w:vAlign w:val="center"/>
          </w:tcPr>
          <w:p w14:paraId="5DC43565" w14:textId="78229396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9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.8, -2.0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4B414DDD" w14:textId="792B8C35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C244A" w:rsidRPr="005F1956" w14:paraId="4D93BB29" w14:textId="77777777" w:rsidTr="00CD7B40">
        <w:trPr>
          <w:trHeight w:val="20"/>
        </w:trPr>
        <w:tc>
          <w:tcPr>
            <w:tcW w:w="0" w:type="auto"/>
            <w:vMerge/>
            <w:vAlign w:val="center"/>
          </w:tcPr>
          <w:p w14:paraId="2C99FB76" w14:textId="7777777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50A92C" w14:textId="7777777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10-2020</w:t>
            </w:r>
          </w:p>
        </w:tc>
        <w:tc>
          <w:tcPr>
            <w:tcW w:w="0" w:type="auto"/>
            <w:vMerge/>
            <w:vAlign w:val="center"/>
          </w:tcPr>
          <w:p w14:paraId="7376C583" w14:textId="7777777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842C33" w14:textId="687289C2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8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3, -1.3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FA072E0" w14:textId="7E15B0A3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Merge/>
            <w:vAlign w:val="center"/>
          </w:tcPr>
          <w:p w14:paraId="6963C6C0" w14:textId="7777777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3CCA99D" w14:textId="7777777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44A" w:rsidRPr="005F1956" w14:paraId="0D9BBB12" w14:textId="77777777" w:rsidTr="009C7488">
        <w:trPr>
          <w:trHeight w:val="20"/>
        </w:trPr>
        <w:tc>
          <w:tcPr>
            <w:tcW w:w="0" w:type="auto"/>
            <w:vAlign w:val="center"/>
          </w:tcPr>
          <w:p w14:paraId="40BC2362" w14:textId="7777777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IDU</w:t>
            </w:r>
          </w:p>
        </w:tc>
        <w:tc>
          <w:tcPr>
            <w:tcW w:w="0" w:type="auto"/>
            <w:vAlign w:val="center"/>
          </w:tcPr>
          <w:p w14:paraId="0CA64BFC" w14:textId="7777777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08-2020</w:t>
            </w:r>
          </w:p>
        </w:tc>
        <w:tc>
          <w:tcPr>
            <w:tcW w:w="0" w:type="auto"/>
            <w:vAlign w:val="center"/>
          </w:tcPr>
          <w:p w14:paraId="62BDACCE" w14:textId="7777777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19B45C3" w14:textId="34C45062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7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4.0, 0.6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CD00508" w14:textId="178A9705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0" w:type="auto"/>
            <w:vAlign w:val="center"/>
          </w:tcPr>
          <w:p w14:paraId="335DF0C7" w14:textId="2EC4618E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7, 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4.0, 0.6</w:t>
            </w: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5EAD936" w14:textId="1875E172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</w:tr>
      <w:tr w:rsidR="008C244A" w:rsidRPr="005F1956" w14:paraId="57DBD0FF" w14:textId="77777777" w:rsidTr="00CD7B4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D0E46F" w14:textId="6AFF861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D846F2" w14:textId="67C81E28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56">
              <w:rPr>
                <w:rFonts w:ascii="Times New Roman" w:hAnsi="Times New Roman" w:cs="Times New Roman"/>
                <w:sz w:val="18"/>
                <w:szCs w:val="18"/>
              </w:rPr>
              <w:t>2008-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269CD5" w14:textId="0339E3D7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5B9F5F" w14:textId="1B97B4BC" w:rsidR="008C244A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, (-1.5, 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FDF36D" w14:textId="02A7F308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70765C" w14:textId="313BFBA9" w:rsidR="008C244A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, (-1.5, 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79987D" w14:textId="6532478D" w:rsidR="008C244A" w:rsidRPr="005F1956" w:rsidRDefault="008C244A" w:rsidP="008C24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8</w:t>
            </w:r>
          </w:p>
        </w:tc>
      </w:tr>
    </w:tbl>
    <w:p w14:paraId="06F9EEA7" w14:textId="2AA248AD" w:rsidR="00B0197B" w:rsidRPr="00B0197B" w:rsidRDefault="007247BE" w:rsidP="00B0197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IDU: Inject drug user; </w:t>
      </w:r>
      <w:proofErr w:type="gramStart"/>
      <w:r w:rsidR="00B0197B" w:rsidRPr="00130C1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="00B0197B" w:rsidRPr="00130C18">
        <w:rPr>
          <w:rFonts w:ascii="Times New Roman" w:hAnsi="Times New Roman" w:cs="Times New Roman"/>
          <w:sz w:val="18"/>
          <w:szCs w:val="18"/>
        </w:rPr>
        <w:t xml:space="preserve"> APC, annual percentage change; </w:t>
      </w:r>
      <w:r w:rsidR="00B0197B" w:rsidRPr="00130C18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="00B0197B" w:rsidRPr="00130C18">
        <w:rPr>
          <w:rFonts w:ascii="Times New Roman" w:hAnsi="Times New Roman" w:cs="Times New Roman"/>
          <w:sz w:val="18"/>
          <w:szCs w:val="18"/>
        </w:rPr>
        <w:t xml:space="preserve">APPC, average annual percent change; </w:t>
      </w:r>
      <w:r w:rsidR="00B0197B" w:rsidRPr="00130C18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B0197B" w:rsidRPr="00130C18">
        <w:rPr>
          <w:rFonts w:ascii="Times New Roman" w:hAnsi="Times New Roman" w:cs="Times New Roman"/>
          <w:sz w:val="18"/>
          <w:szCs w:val="18"/>
        </w:rPr>
        <w:t xml:space="preserve"> CI, confidence interval.</w:t>
      </w:r>
    </w:p>
    <w:p w14:paraId="49179796" w14:textId="77777777" w:rsidR="00671456" w:rsidRPr="00B0197B" w:rsidRDefault="00671456">
      <w:pPr>
        <w:rPr>
          <w:rFonts w:ascii="Times New Roman" w:hAnsi="Times New Roman" w:cs="Times New Roman"/>
          <w:sz w:val="18"/>
          <w:szCs w:val="18"/>
        </w:rPr>
      </w:pPr>
    </w:p>
    <w:sectPr w:rsidR="00671456" w:rsidRPr="00B0197B" w:rsidSect="005F19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61E9F" w14:textId="77777777" w:rsidR="005A4C9E" w:rsidRDefault="005A4C9E" w:rsidP="002B7F36">
      <w:r>
        <w:separator/>
      </w:r>
    </w:p>
  </w:endnote>
  <w:endnote w:type="continuationSeparator" w:id="0">
    <w:p w14:paraId="09BFC7F7" w14:textId="77777777" w:rsidR="005A4C9E" w:rsidRDefault="005A4C9E" w:rsidP="002B7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666B8" w14:textId="77777777" w:rsidR="005A4C9E" w:rsidRDefault="005A4C9E" w:rsidP="002B7F36">
      <w:r>
        <w:separator/>
      </w:r>
    </w:p>
  </w:footnote>
  <w:footnote w:type="continuationSeparator" w:id="0">
    <w:p w14:paraId="0DB6827F" w14:textId="77777777" w:rsidR="005A4C9E" w:rsidRDefault="005A4C9E" w:rsidP="002B7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C50"/>
    <w:rsid w:val="00002FE0"/>
    <w:rsid w:val="00016CD4"/>
    <w:rsid w:val="0003596D"/>
    <w:rsid w:val="000D1BD8"/>
    <w:rsid w:val="000D229B"/>
    <w:rsid w:val="000F00DF"/>
    <w:rsid w:val="00100FAA"/>
    <w:rsid w:val="00112277"/>
    <w:rsid w:val="00130C18"/>
    <w:rsid w:val="00166434"/>
    <w:rsid w:val="001B61B9"/>
    <w:rsid w:val="001C627B"/>
    <w:rsid w:val="001F73AE"/>
    <w:rsid w:val="00252478"/>
    <w:rsid w:val="00280D51"/>
    <w:rsid w:val="00296C29"/>
    <w:rsid w:val="002B7F36"/>
    <w:rsid w:val="003046C5"/>
    <w:rsid w:val="00324EE1"/>
    <w:rsid w:val="00333E5F"/>
    <w:rsid w:val="003945B6"/>
    <w:rsid w:val="003A2152"/>
    <w:rsid w:val="003C1AF5"/>
    <w:rsid w:val="003D7511"/>
    <w:rsid w:val="003E3761"/>
    <w:rsid w:val="003E5B7A"/>
    <w:rsid w:val="003F18A2"/>
    <w:rsid w:val="003F5584"/>
    <w:rsid w:val="00402000"/>
    <w:rsid w:val="00431CD7"/>
    <w:rsid w:val="004863B5"/>
    <w:rsid w:val="004E16C6"/>
    <w:rsid w:val="00506753"/>
    <w:rsid w:val="005076A8"/>
    <w:rsid w:val="00530D1D"/>
    <w:rsid w:val="00584CC2"/>
    <w:rsid w:val="005A482B"/>
    <w:rsid w:val="005A4C9E"/>
    <w:rsid w:val="005F1956"/>
    <w:rsid w:val="00613C50"/>
    <w:rsid w:val="00616B4F"/>
    <w:rsid w:val="00671456"/>
    <w:rsid w:val="006F400E"/>
    <w:rsid w:val="007247BE"/>
    <w:rsid w:val="00750FBA"/>
    <w:rsid w:val="007975D7"/>
    <w:rsid w:val="0079780C"/>
    <w:rsid w:val="007B03E2"/>
    <w:rsid w:val="008A2AB8"/>
    <w:rsid w:val="008B6AC9"/>
    <w:rsid w:val="008C244A"/>
    <w:rsid w:val="008C35E6"/>
    <w:rsid w:val="008C478D"/>
    <w:rsid w:val="0091542A"/>
    <w:rsid w:val="009623AB"/>
    <w:rsid w:val="009C013C"/>
    <w:rsid w:val="009C7488"/>
    <w:rsid w:val="00A7365C"/>
    <w:rsid w:val="00A92506"/>
    <w:rsid w:val="00A94B96"/>
    <w:rsid w:val="00AB3424"/>
    <w:rsid w:val="00AB46F2"/>
    <w:rsid w:val="00AD3624"/>
    <w:rsid w:val="00AE5748"/>
    <w:rsid w:val="00AE6962"/>
    <w:rsid w:val="00B0197B"/>
    <w:rsid w:val="00B57AEE"/>
    <w:rsid w:val="00B976D3"/>
    <w:rsid w:val="00BC27D3"/>
    <w:rsid w:val="00C74783"/>
    <w:rsid w:val="00C74B24"/>
    <w:rsid w:val="00CD56CE"/>
    <w:rsid w:val="00CD7B40"/>
    <w:rsid w:val="00D43D61"/>
    <w:rsid w:val="00E10F77"/>
    <w:rsid w:val="00E1340C"/>
    <w:rsid w:val="00E46D5D"/>
    <w:rsid w:val="00F738D4"/>
    <w:rsid w:val="00F96FDB"/>
    <w:rsid w:val="00FD2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39295"/>
  <w15:chartTrackingRefBased/>
  <w15:docId w15:val="{46B7351C-7B3A-4A52-AB99-B4DAD0113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13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7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7F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7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7F3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574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574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F40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eiming_tang@med.unc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4</Pages>
  <Words>1111</Words>
  <Characters>6336</Characters>
  <Application>Microsoft Office Word</Application>
  <DocSecurity>0</DocSecurity>
  <Lines>52</Lines>
  <Paragraphs>14</Paragraphs>
  <ScaleCrop>false</ScaleCrop>
  <Company/>
  <LinksUpToDate>false</LinksUpToDate>
  <CharactersWithSpaces>7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usie Bradley</cp:lastModifiedBy>
  <cp:revision>63</cp:revision>
  <dcterms:created xsi:type="dcterms:W3CDTF">2022-07-05T08:26:00Z</dcterms:created>
  <dcterms:modified xsi:type="dcterms:W3CDTF">2022-11-24T15:13:00Z</dcterms:modified>
</cp:coreProperties>
</file>